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ukkoRuudukko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542"/>
        <w:gridCol w:w="1589"/>
        <w:gridCol w:w="1586"/>
        <w:gridCol w:w="1903"/>
        <w:gridCol w:w="772"/>
      </w:tblGrid>
      <w:tr w:rsidR="00931CDC" w:rsidRPr="00FC7365" w14:paraId="28BCE867" w14:textId="77777777" w:rsidTr="00E55593">
        <w:tc>
          <w:tcPr>
            <w:tcW w:w="3778" w:type="dxa"/>
            <w:gridSpan w:val="2"/>
            <w:shd w:val="clear" w:color="auto" w:fill="F2F2F2" w:themeFill="background1" w:themeFillShade="F2"/>
            <w:vAlign w:val="center"/>
          </w:tcPr>
          <w:p w14:paraId="09358F0E" w14:textId="1DCDA196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Parameter</w:t>
            </w:r>
          </w:p>
        </w:tc>
        <w:tc>
          <w:tcPr>
            <w:tcW w:w="1589" w:type="dxa"/>
            <w:shd w:val="clear" w:color="auto" w:fill="F2F2F2" w:themeFill="background1" w:themeFillShade="F2"/>
            <w:vAlign w:val="center"/>
          </w:tcPr>
          <w:p w14:paraId="611097AE" w14:textId="77777777" w:rsidR="00A97425" w:rsidRDefault="0002660B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GCS 3-8</w:t>
            </w:r>
          </w:p>
          <w:p w14:paraId="27BCEC13" w14:textId="4FADFEB0" w:rsidR="00C35ABF" w:rsidRPr="00FC7365" w:rsidRDefault="0002660B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(N=</w:t>
            </w:r>
            <w:r w:rsidR="004E5D58" w:rsidRPr="00FC7365">
              <w:rPr>
                <w:sz w:val="20"/>
                <w:szCs w:val="20"/>
              </w:rPr>
              <w:t>40</w:t>
            </w:r>
            <w:r w:rsidRPr="00FC7365">
              <w:rPr>
                <w:sz w:val="20"/>
                <w:szCs w:val="20"/>
              </w:rPr>
              <w:t>)</w:t>
            </w:r>
          </w:p>
        </w:tc>
        <w:tc>
          <w:tcPr>
            <w:tcW w:w="1586" w:type="dxa"/>
            <w:shd w:val="clear" w:color="auto" w:fill="F2F2F2" w:themeFill="background1" w:themeFillShade="F2"/>
            <w:vAlign w:val="center"/>
          </w:tcPr>
          <w:p w14:paraId="1EE11F9B" w14:textId="77777777" w:rsidR="00A97425" w:rsidRDefault="0002660B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GCS 9-12</w:t>
            </w:r>
          </w:p>
          <w:p w14:paraId="66BDBF2F" w14:textId="5FC83689" w:rsidR="00C35ABF" w:rsidRPr="00FC7365" w:rsidRDefault="0002660B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(N=</w:t>
            </w:r>
            <w:r w:rsidR="004E5D58" w:rsidRPr="00FC7365">
              <w:rPr>
                <w:sz w:val="20"/>
                <w:szCs w:val="20"/>
              </w:rPr>
              <w:t>10</w:t>
            </w:r>
            <w:r w:rsidRPr="00FC7365">
              <w:rPr>
                <w:sz w:val="20"/>
                <w:szCs w:val="20"/>
              </w:rPr>
              <w:t>)</w:t>
            </w:r>
          </w:p>
        </w:tc>
        <w:tc>
          <w:tcPr>
            <w:tcW w:w="1903" w:type="dxa"/>
            <w:shd w:val="clear" w:color="auto" w:fill="F2F2F2" w:themeFill="background1" w:themeFillShade="F2"/>
            <w:vAlign w:val="center"/>
          </w:tcPr>
          <w:p w14:paraId="3621E03B" w14:textId="77777777" w:rsidR="00A97425" w:rsidRDefault="0002660B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GCS 13-15</w:t>
            </w:r>
          </w:p>
          <w:p w14:paraId="185C69A2" w14:textId="620A09AB" w:rsidR="00C35ABF" w:rsidRPr="00FC7365" w:rsidRDefault="0002660B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(N=</w:t>
            </w:r>
            <w:r w:rsidR="004E5D58" w:rsidRPr="00FC7365">
              <w:rPr>
                <w:sz w:val="20"/>
                <w:szCs w:val="20"/>
              </w:rPr>
              <w:t>24</w:t>
            </w:r>
            <w:r w:rsidRPr="00FC7365">
              <w:rPr>
                <w:sz w:val="20"/>
                <w:szCs w:val="20"/>
              </w:rPr>
              <w:t>)</w:t>
            </w:r>
          </w:p>
        </w:tc>
        <w:tc>
          <w:tcPr>
            <w:tcW w:w="772" w:type="dxa"/>
            <w:shd w:val="clear" w:color="auto" w:fill="F2F2F2" w:themeFill="background1" w:themeFillShade="F2"/>
            <w:vAlign w:val="center"/>
          </w:tcPr>
          <w:p w14:paraId="2C4D337C" w14:textId="538E83E8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i/>
                <w:sz w:val="20"/>
                <w:szCs w:val="20"/>
              </w:rPr>
              <w:t>p</w:t>
            </w:r>
            <w:r w:rsidRPr="00FC7365">
              <w:rPr>
                <w:sz w:val="20"/>
                <w:szCs w:val="20"/>
              </w:rPr>
              <w:t xml:space="preserve"> value</w:t>
            </w:r>
          </w:p>
        </w:tc>
      </w:tr>
      <w:tr w:rsidR="00931CDC" w:rsidRPr="00FC7365" w14:paraId="49B3AFD0" w14:textId="77777777" w:rsidTr="00E55593">
        <w:tc>
          <w:tcPr>
            <w:tcW w:w="3778" w:type="dxa"/>
            <w:gridSpan w:val="2"/>
            <w:vAlign w:val="center"/>
          </w:tcPr>
          <w:p w14:paraId="2D94BEC9" w14:textId="1ECA3A36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b/>
                <w:sz w:val="20"/>
                <w:szCs w:val="20"/>
              </w:rPr>
              <w:t>Demography</w:t>
            </w:r>
          </w:p>
        </w:tc>
        <w:tc>
          <w:tcPr>
            <w:tcW w:w="1589" w:type="dxa"/>
            <w:vAlign w:val="center"/>
          </w:tcPr>
          <w:p w14:paraId="045BF1E6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3E67FC9C" w14:textId="15B964C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3652D379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287AAE4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6EA6FE9" w14:textId="77777777" w:rsidTr="00E55593">
        <w:tc>
          <w:tcPr>
            <w:tcW w:w="3778" w:type="dxa"/>
            <w:gridSpan w:val="2"/>
            <w:vAlign w:val="center"/>
          </w:tcPr>
          <w:p w14:paraId="1C589F7C" w14:textId="1D46A1A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Age</w:t>
            </w:r>
          </w:p>
        </w:tc>
        <w:tc>
          <w:tcPr>
            <w:tcW w:w="1589" w:type="dxa"/>
            <w:vAlign w:val="center"/>
          </w:tcPr>
          <w:p w14:paraId="19452A59" w14:textId="5A9FF365" w:rsidR="00C35ABF" w:rsidRPr="00FC7365" w:rsidRDefault="00C13D0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1.</w:t>
            </w:r>
            <w:r w:rsidR="003236DD">
              <w:rPr>
                <w:sz w:val="20"/>
                <w:szCs w:val="20"/>
              </w:rPr>
              <w:t>5</w:t>
            </w:r>
            <w:r w:rsidRPr="00FC7365">
              <w:rPr>
                <w:sz w:val="20"/>
                <w:szCs w:val="20"/>
              </w:rPr>
              <w:t xml:space="preserve"> (28</w:t>
            </w:r>
            <w:r w:rsidR="00116225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>-55.</w:t>
            </w:r>
            <w:r w:rsidR="00116225">
              <w:rPr>
                <w:sz w:val="20"/>
                <w:szCs w:val="20"/>
              </w:rPr>
              <w:t>8</w:t>
            </w:r>
            <w:r w:rsidRPr="00FC7365">
              <w:rPr>
                <w:sz w:val="20"/>
                <w:szCs w:val="20"/>
              </w:rPr>
              <w:t>)</w:t>
            </w:r>
          </w:p>
        </w:tc>
        <w:tc>
          <w:tcPr>
            <w:tcW w:w="1586" w:type="dxa"/>
            <w:vAlign w:val="center"/>
          </w:tcPr>
          <w:p w14:paraId="0EEB2719" w14:textId="27F55B77" w:rsidR="00C35ABF" w:rsidRPr="00FC7365" w:rsidRDefault="00C13D0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9</w:t>
            </w:r>
            <w:r w:rsidR="00116225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 xml:space="preserve"> (40.5-60.5)</w:t>
            </w:r>
          </w:p>
        </w:tc>
        <w:tc>
          <w:tcPr>
            <w:tcW w:w="1903" w:type="dxa"/>
            <w:vAlign w:val="center"/>
          </w:tcPr>
          <w:p w14:paraId="6E47B5C2" w14:textId="52B503DF" w:rsidR="00C35ABF" w:rsidRPr="00FC7365" w:rsidRDefault="00C13D0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3.5 (</w:t>
            </w:r>
            <w:r w:rsidR="000714A8" w:rsidRPr="00FC7365">
              <w:rPr>
                <w:sz w:val="20"/>
                <w:szCs w:val="20"/>
              </w:rPr>
              <w:t>22.</w:t>
            </w:r>
            <w:r w:rsidR="00116225">
              <w:rPr>
                <w:sz w:val="20"/>
                <w:szCs w:val="20"/>
              </w:rPr>
              <w:t>3</w:t>
            </w:r>
            <w:r w:rsidR="000714A8" w:rsidRPr="00FC7365">
              <w:rPr>
                <w:sz w:val="20"/>
                <w:szCs w:val="20"/>
              </w:rPr>
              <w:t>-47.</w:t>
            </w:r>
            <w:r w:rsidR="00116225">
              <w:rPr>
                <w:sz w:val="20"/>
                <w:szCs w:val="20"/>
              </w:rPr>
              <w:t>8</w:t>
            </w:r>
            <w:r w:rsidR="000714A8" w:rsidRPr="00FC7365">
              <w:rPr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14:paraId="5014BED9" w14:textId="6CBBACD6" w:rsidR="00C35ABF" w:rsidRPr="00FC7365" w:rsidRDefault="000714A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52</w:t>
            </w:r>
          </w:p>
        </w:tc>
      </w:tr>
      <w:tr w:rsidR="00931CDC" w:rsidRPr="00FC7365" w14:paraId="7138EF3A" w14:textId="77777777" w:rsidTr="00E55593">
        <w:tc>
          <w:tcPr>
            <w:tcW w:w="3778" w:type="dxa"/>
            <w:gridSpan w:val="2"/>
            <w:vAlign w:val="center"/>
          </w:tcPr>
          <w:p w14:paraId="484BA97F" w14:textId="0703A61D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Sex</w:t>
            </w:r>
          </w:p>
        </w:tc>
        <w:tc>
          <w:tcPr>
            <w:tcW w:w="1589" w:type="dxa"/>
            <w:vAlign w:val="center"/>
          </w:tcPr>
          <w:p w14:paraId="19B247E1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677C34F0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2307CFDA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DBDB0EA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057B402" w14:textId="77777777" w:rsidTr="00E55593">
        <w:tc>
          <w:tcPr>
            <w:tcW w:w="236" w:type="dxa"/>
            <w:vAlign w:val="center"/>
          </w:tcPr>
          <w:p w14:paraId="0F6DCFD6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2CB07A8" w14:textId="322FF54F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ale</w:t>
            </w:r>
          </w:p>
        </w:tc>
        <w:tc>
          <w:tcPr>
            <w:tcW w:w="1589" w:type="dxa"/>
            <w:vAlign w:val="center"/>
          </w:tcPr>
          <w:p w14:paraId="41F17360" w14:textId="5CFBE81E" w:rsidR="00D15A49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7 (93%)</w:t>
            </w:r>
          </w:p>
        </w:tc>
        <w:tc>
          <w:tcPr>
            <w:tcW w:w="1586" w:type="dxa"/>
            <w:vAlign w:val="center"/>
          </w:tcPr>
          <w:p w14:paraId="66E3FE52" w14:textId="5EF17AEB" w:rsidR="00D15A49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80%)</w:t>
            </w:r>
          </w:p>
        </w:tc>
        <w:tc>
          <w:tcPr>
            <w:tcW w:w="1903" w:type="dxa"/>
            <w:vAlign w:val="center"/>
          </w:tcPr>
          <w:p w14:paraId="53A07577" w14:textId="6A140983" w:rsidR="00D15A49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2 (92%)</w:t>
            </w:r>
          </w:p>
        </w:tc>
        <w:tc>
          <w:tcPr>
            <w:tcW w:w="772" w:type="dxa"/>
            <w:vAlign w:val="center"/>
          </w:tcPr>
          <w:p w14:paraId="4DC742BA" w14:textId="06306D23" w:rsidR="00D15A49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457</w:t>
            </w:r>
          </w:p>
        </w:tc>
      </w:tr>
      <w:tr w:rsidR="00931CDC" w:rsidRPr="00FC7365" w14:paraId="4E1D31AA" w14:textId="77777777" w:rsidTr="00E55593">
        <w:tc>
          <w:tcPr>
            <w:tcW w:w="236" w:type="dxa"/>
            <w:vAlign w:val="center"/>
          </w:tcPr>
          <w:p w14:paraId="7376E45D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3323C377" w14:textId="0B161425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Female</w:t>
            </w:r>
          </w:p>
        </w:tc>
        <w:tc>
          <w:tcPr>
            <w:tcW w:w="1589" w:type="dxa"/>
            <w:vAlign w:val="center"/>
          </w:tcPr>
          <w:p w14:paraId="7E0E737C" w14:textId="67F66C2A" w:rsidR="00D15A49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8%)</w:t>
            </w:r>
          </w:p>
        </w:tc>
        <w:tc>
          <w:tcPr>
            <w:tcW w:w="1586" w:type="dxa"/>
            <w:vAlign w:val="center"/>
          </w:tcPr>
          <w:p w14:paraId="0B71524A" w14:textId="7D5E95DE" w:rsidR="00D15A49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156E8646" w14:textId="6FE9E11F" w:rsidR="00D15A49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8%)</w:t>
            </w:r>
          </w:p>
        </w:tc>
        <w:tc>
          <w:tcPr>
            <w:tcW w:w="772" w:type="dxa"/>
            <w:vAlign w:val="center"/>
          </w:tcPr>
          <w:p w14:paraId="4C21F768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D2EA7B1" w14:textId="77777777" w:rsidTr="00E55593">
        <w:tc>
          <w:tcPr>
            <w:tcW w:w="3778" w:type="dxa"/>
            <w:gridSpan w:val="2"/>
            <w:vAlign w:val="center"/>
          </w:tcPr>
          <w:p w14:paraId="7A8F025A" w14:textId="3DCD2A2C" w:rsidR="00D15A49" w:rsidRPr="00FC7365" w:rsidRDefault="00D15A49" w:rsidP="00C35ABF">
            <w:pPr>
              <w:spacing w:line="220" w:lineRule="exact"/>
              <w:rPr>
                <w:b/>
                <w:sz w:val="20"/>
                <w:szCs w:val="20"/>
              </w:rPr>
            </w:pPr>
            <w:r w:rsidRPr="00FC7365">
              <w:rPr>
                <w:b/>
                <w:sz w:val="20"/>
                <w:szCs w:val="20"/>
              </w:rPr>
              <w:t>Admission</w:t>
            </w:r>
          </w:p>
        </w:tc>
        <w:tc>
          <w:tcPr>
            <w:tcW w:w="1589" w:type="dxa"/>
            <w:vAlign w:val="center"/>
          </w:tcPr>
          <w:p w14:paraId="5B5A2909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2CE51F4E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6CEEAF6D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BCCDC5D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05FEAF2" w14:textId="77777777" w:rsidTr="00E55593">
        <w:tc>
          <w:tcPr>
            <w:tcW w:w="3778" w:type="dxa"/>
            <w:gridSpan w:val="2"/>
            <w:vAlign w:val="center"/>
          </w:tcPr>
          <w:p w14:paraId="24096530" w14:textId="373DEA32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Weapon type</w:t>
            </w:r>
          </w:p>
        </w:tc>
        <w:tc>
          <w:tcPr>
            <w:tcW w:w="1589" w:type="dxa"/>
            <w:vAlign w:val="center"/>
          </w:tcPr>
          <w:p w14:paraId="177BB40A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7FB68FB0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19B34BA6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E69EAC3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2DE825C" w14:textId="77777777" w:rsidTr="00E55593">
        <w:tc>
          <w:tcPr>
            <w:tcW w:w="236" w:type="dxa"/>
            <w:vAlign w:val="center"/>
          </w:tcPr>
          <w:p w14:paraId="116A2F2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31A02238" w14:textId="048E3C51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Firearm</w:t>
            </w:r>
          </w:p>
        </w:tc>
        <w:tc>
          <w:tcPr>
            <w:tcW w:w="1589" w:type="dxa"/>
            <w:vAlign w:val="center"/>
          </w:tcPr>
          <w:p w14:paraId="47DFDFD1" w14:textId="68C9A145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5 (88%)</w:t>
            </w:r>
          </w:p>
        </w:tc>
        <w:tc>
          <w:tcPr>
            <w:tcW w:w="1586" w:type="dxa"/>
            <w:vAlign w:val="center"/>
          </w:tcPr>
          <w:p w14:paraId="674D8E84" w14:textId="6B6FBAE3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60%)</w:t>
            </w:r>
          </w:p>
        </w:tc>
        <w:tc>
          <w:tcPr>
            <w:tcW w:w="1903" w:type="dxa"/>
            <w:vAlign w:val="center"/>
          </w:tcPr>
          <w:p w14:paraId="2561456E" w14:textId="3BE73450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0 (42%)</w:t>
            </w:r>
          </w:p>
        </w:tc>
        <w:tc>
          <w:tcPr>
            <w:tcW w:w="772" w:type="dxa"/>
            <w:vAlign w:val="center"/>
          </w:tcPr>
          <w:p w14:paraId="1FB160E2" w14:textId="770306E9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1</w:t>
            </w:r>
          </w:p>
        </w:tc>
      </w:tr>
      <w:tr w:rsidR="00931CDC" w:rsidRPr="00FC7365" w14:paraId="51223109" w14:textId="77777777" w:rsidTr="00E55593">
        <w:tc>
          <w:tcPr>
            <w:tcW w:w="236" w:type="dxa"/>
            <w:vAlign w:val="center"/>
          </w:tcPr>
          <w:p w14:paraId="5D3BEF78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F5EA5BC" w14:textId="22FA2BFF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Nail gun</w:t>
            </w:r>
          </w:p>
        </w:tc>
        <w:tc>
          <w:tcPr>
            <w:tcW w:w="1589" w:type="dxa"/>
            <w:vAlign w:val="center"/>
          </w:tcPr>
          <w:p w14:paraId="21E3D127" w14:textId="7B91CA5D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8%)</w:t>
            </w:r>
          </w:p>
        </w:tc>
        <w:tc>
          <w:tcPr>
            <w:tcW w:w="1586" w:type="dxa"/>
            <w:vAlign w:val="center"/>
          </w:tcPr>
          <w:p w14:paraId="4D0900A7" w14:textId="230D4B65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6D6ADAF6" w14:textId="51BB312C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29%)</w:t>
            </w:r>
          </w:p>
        </w:tc>
        <w:tc>
          <w:tcPr>
            <w:tcW w:w="772" w:type="dxa"/>
            <w:vAlign w:val="center"/>
          </w:tcPr>
          <w:p w14:paraId="375EF678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2C073925" w14:textId="77777777" w:rsidTr="00E55593">
        <w:tc>
          <w:tcPr>
            <w:tcW w:w="236" w:type="dxa"/>
            <w:vAlign w:val="center"/>
          </w:tcPr>
          <w:p w14:paraId="27BFFF23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BABA587" w14:textId="127A210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Sharp object</w:t>
            </w:r>
          </w:p>
        </w:tc>
        <w:tc>
          <w:tcPr>
            <w:tcW w:w="1589" w:type="dxa"/>
            <w:vAlign w:val="center"/>
          </w:tcPr>
          <w:p w14:paraId="6D5FA73B" w14:textId="5B8904CB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5%)</w:t>
            </w:r>
          </w:p>
        </w:tc>
        <w:tc>
          <w:tcPr>
            <w:tcW w:w="1586" w:type="dxa"/>
            <w:vAlign w:val="center"/>
          </w:tcPr>
          <w:p w14:paraId="52F9EE47" w14:textId="364968DA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59370983" w14:textId="4CD29402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7%)</w:t>
            </w:r>
          </w:p>
        </w:tc>
        <w:tc>
          <w:tcPr>
            <w:tcW w:w="772" w:type="dxa"/>
            <w:vAlign w:val="center"/>
          </w:tcPr>
          <w:p w14:paraId="2F74B9C3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0272CA47" w14:textId="77777777" w:rsidTr="00E55593">
        <w:tc>
          <w:tcPr>
            <w:tcW w:w="236" w:type="dxa"/>
            <w:vAlign w:val="center"/>
          </w:tcPr>
          <w:p w14:paraId="2C2808F9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16ED0BB5" w14:textId="7E3E1F2B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Other</w:t>
            </w:r>
          </w:p>
        </w:tc>
        <w:tc>
          <w:tcPr>
            <w:tcW w:w="1589" w:type="dxa"/>
            <w:vAlign w:val="center"/>
          </w:tcPr>
          <w:p w14:paraId="475DB938" w14:textId="4584FF05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586" w:type="dxa"/>
            <w:vAlign w:val="center"/>
          </w:tcPr>
          <w:p w14:paraId="1EE6CAAA" w14:textId="22BDE283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16F9A02C" w14:textId="6FFF63E0" w:rsidR="00C35ABF" w:rsidRPr="00FC7365" w:rsidRDefault="002334C4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13%)</w:t>
            </w:r>
          </w:p>
        </w:tc>
        <w:tc>
          <w:tcPr>
            <w:tcW w:w="772" w:type="dxa"/>
            <w:vAlign w:val="center"/>
          </w:tcPr>
          <w:p w14:paraId="0182653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B450926" w14:textId="77777777" w:rsidTr="00E55593">
        <w:tc>
          <w:tcPr>
            <w:tcW w:w="3778" w:type="dxa"/>
            <w:gridSpan w:val="2"/>
            <w:vAlign w:val="center"/>
          </w:tcPr>
          <w:p w14:paraId="4A318F93" w14:textId="39F2BB15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Self-inflicted injury</w:t>
            </w:r>
            <w:r w:rsidR="00136718" w:rsidRPr="00FC736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9" w:type="dxa"/>
            <w:vAlign w:val="center"/>
          </w:tcPr>
          <w:p w14:paraId="5C60EA44" w14:textId="08680C8A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8 (72%)</w:t>
            </w:r>
          </w:p>
        </w:tc>
        <w:tc>
          <w:tcPr>
            <w:tcW w:w="1586" w:type="dxa"/>
            <w:vAlign w:val="center"/>
          </w:tcPr>
          <w:p w14:paraId="6A5DD58F" w14:textId="6CCA36D1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78%)</w:t>
            </w:r>
          </w:p>
        </w:tc>
        <w:tc>
          <w:tcPr>
            <w:tcW w:w="1903" w:type="dxa"/>
            <w:vAlign w:val="center"/>
          </w:tcPr>
          <w:p w14:paraId="2CD6C9E8" w14:textId="0B45CCCE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3 (54%)</w:t>
            </w:r>
          </w:p>
        </w:tc>
        <w:tc>
          <w:tcPr>
            <w:tcW w:w="772" w:type="dxa"/>
            <w:vAlign w:val="center"/>
          </w:tcPr>
          <w:p w14:paraId="470CA5E4" w14:textId="23613B33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301</w:t>
            </w:r>
          </w:p>
        </w:tc>
      </w:tr>
      <w:tr w:rsidR="00931CDC" w:rsidRPr="00FC7365" w14:paraId="74141E1A" w14:textId="77777777" w:rsidTr="00E55593">
        <w:tc>
          <w:tcPr>
            <w:tcW w:w="3778" w:type="dxa"/>
            <w:gridSpan w:val="2"/>
            <w:vAlign w:val="center"/>
          </w:tcPr>
          <w:p w14:paraId="79713AB4" w14:textId="33973EBA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Pre-hospital physician involvement</w:t>
            </w:r>
            <w:r w:rsidR="00136718" w:rsidRPr="00FC736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9" w:type="dxa"/>
            <w:vAlign w:val="center"/>
          </w:tcPr>
          <w:p w14:paraId="0D98CB56" w14:textId="18D925A5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3 (83%)</w:t>
            </w:r>
          </w:p>
        </w:tc>
        <w:tc>
          <w:tcPr>
            <w:tcW w:w="1586" w:type="dxa"/>
            <w:vAlign w:val="center"/>
          </w:tcPr>
          <w:p w14:paraId="07E614AA" w14:textId="243F3F4D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20B3683F" w14:textId="3540465A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3 (57%)</w:t>
            </w:r>
          </w:p>
        </w:tc>
        <w:tc>
          <w:tcPr>
            <w:tcW w:w="772" w:type="dxa"/>
            <w:vAlign w:val="center"/>
          </w:tcPr>
          <w:p w14:paraId="1DB2EBFE" w14:textId="13408137" w:rsidR="00C35ABF" w:rsidRPr="00FC7365" w:rsidRDefault="00A2382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</w:t>
            </w:r>
            <w:r w:rsidR="00011A52" w:rsidRPr="00FC7365">
              <w:rPr>
                <w:sz w:val="20"/>
                <w:szCs w:val="20"/>
              </w:rPr>
              <w:t>010</w:t>
            </w:r>
          </w:p>
        </w:tc>
      </w:tr>
      <w:tr w:rsidR="00931CDC" w:rsidRPr="00FC7365" w14:paraId="1CBFE36C" w14:textId="77777777" w:rsidTr="00E55593">
        <w:tc>
          <w:tcPr>
            <w:tcW w:w="3778" w:type="dxa"/>
            <w:gridSpan w:val="2"/>
            <w:vAlign w:val="center"/>
          </w:tcPr>
          <w:p w14:paraId="4F7DF067" w14:textId="4F50ADF8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nter-hospital transfer</w:t>
            </w:r>
          </w:p>
        </w:tc>
        <w:tc>
          <w:tcPr>
            <w:tcW w:w="1589" w:type="dxa"/>
            <w:vAlign w:val="center"/>
          </w:tcPr>
          <w:p w14:paraId="3217E84A" w14:textId="1612BF3E" w:rsidR="00C35ABF" w:rsidRPr="00FC7365" w:rsidRDefault="005D796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8%)</w:t>
            </w:r>
          </w:p>
        </w:tc>
        <w:tc>
          <w:tcPr>
            <w:tcW w:w="1586" w:type="dxa"/>
            <w:vAlign w:val="center"/>
          </w:tcPr>
          <w:p w14:paraId="2D7C7CC8" w14:textId="06B2C23F" w:rsidR="00C35ABF" w:rsidRPr="00FC7365" w:rsidRDefault="005D796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1BCBC493" w14:textId="44E53D42" w:rsidR="00C35ABF" w:rsidRPr="00FC7365" w:rsidRDefault="005D796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33%)</w:t>
            </w:r>
          </w:p>
        </w:tc>
        <w:tc>
          <w:tcPr>
            <w:tcW w:w="772" w:type="dxa"/>
            <w:vAlign w:val="center"/>
          </w:tcPr>
          <w:p w14:paraId="7340EC8D" w14:textId="692D63AB" w:rsidR="00C35ABF" w:rsidRPr="00FC7365" w:rsidRDefault="005D796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15</w:t>
            </w:r>
          </w:p>
        </w:tc>
      </w:tr>
      <w:tr w:rsidR="00931CDC" w:rsidRPr="00FC7365" w14:paraId="48197B25" w14:textId="77777777" w:rsidTr="00E55593">
        <w:tc>
          <w:tcPr>
            <w:tcW w:w="3778" w:type="dxa"/>
            <w:gridSpan w:val="2"/>
            <w:vAlign w:val="center"/>
          </w:tcPr>
          <w:p w14:paraId="66C24E42" w14:textId="47249DF8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Admission delay</w:t>
            </w:r>
          </w:p>
        </w:tc>
        <w:tc>
          <w:tcPr>
            <w:tcW w:w="1589" w:type="dxa"/>
            <w:vAlign w:val="center"/>
          </w:tcPr>
          <w:p w14:paraId="474117A3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2734A401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29848166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B64E106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BEA8BBD" w14:textId="77777777" w:rsidTr="00E55593">
        <w:tc>
          <w:tcPr>
            <w:tcW w:w="236" w:type="dxa"/>
            <w:vAlign w:val="center"/>
          </w:tcPr>
          <w:p w14:paraId="156FF178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28F412B" w14:textId="2DB439E3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1 hour</w:t>
            </w:r>
          </w:p>
        </w:tc>
        <w:tc>
          <w:tcPr>
            <w:tcW w:w="1589" w:type="dxa"/>
            <w:vAlign w:val="center"/>
          </w:tcPr>
          <w:p w14:paraId="4CC3C76B" w14:textId="06386015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21%)</w:t>
            </w:r>
          </w:p>
        </w:tc>
        <w:tc>
          <w:tcPr>
            <w:tcW w:w="1586" w:type="dxa"/>
            <w:vAlign w:val="center"/>
          </w:tcPr>
          <w:p w14:paraId="0DC62194" w14:textId="3D4F065A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0502DCBF" w14:textId="43A559B0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30%)</w:t>
            </w:r>
          </w:p>
        </w:tc>
        <w:tc>
          <w:tcPr>
            <w:tcW w:w="772" w:type="dxa"/>
            <w:vAlign w:val="center"/>
          </w:tcPr>
          <w:p w14:paraId="59DB44C8" w14:textId="02F71CE0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178</w:t>
            </w:r>
          </w:p>
        </w:tc>
      </w:tr>
      <w:tr w:rsidR="00931CDC" w:rsidRPr="00FC7365" w14:paraId="1A54266C" w14:textId="77777777" w:rsidTr="00E55593">
        <w:tc>
          <w:tcPr>
            <w:tcW w:w="236" w:type="dxa"/>
            <w:vAlign w:val="center"/>
          </w:tcPr>
          <w:p w14:paraId="53E8F930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BAC7EEE" w14:textId="11D184A9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-2 hours</w:t>
            </w:r>
          </w:p>
        </w:tc>
        <w:tc>
          <w:tcPr>
            <w:tcW w:w="1589" w:type="dxa"/>
            <w:vAlign w:val="center"/>
          </w:tcPr>
          <w:p w14:paraId="138E37CC" w14:textId="02D884F0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4 (62%)</w:t>
            </w:r>
          </w:p>
        </w:tc>
        <w:tc>
          <w:tcPr>
            <w:tcW w:w="1586" w:type="dxa"/>
            <w:vAlign w:val="center"/>
          </w:tcPr>
          <w:p w14:paraId="51FF3D96" w14:textId="27D47FF9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47EA9156" w14:textId="3C0FD281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35%)</w:t>
            </w:r>
          </w:p>
        </w:tc>
        <w:tc>
          <w:tcPr>
            <w:tcW w:w="772" w:type="dxa"/>
            <w:vAlign w:val="center"/>
          </w:tcPr>
          <w:p w14:paraId="0CD67506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232ED30" w14:textId="77777777" w:rsidTr="00E55593">
        <w:tc>
          <w:tcPr>
            <w:tcW w:w="236" w:type="dxa"/>
            <w:vAlign w:val="center"/>
          </w:tcPr>
          <w:p w14:paraId="1C9416BE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78393716" w14:textId="5500E7DA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gt;2 hours</w:t>
            </w:r>
          </w:p>
        </w:tc>
        <w:tc>
          <w:tcPr>
            <w:tcW w:w="1589" w:type="dxa"/>
            <w:vAlign w:val="center"/>
          </w:tcPr>
          <w:p w14:paraId="46032C72" w14:textId="228A088E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18%)</w:t>
            </w:r>
          </w:p>
        </w:tc>
        <w:tc>
          <w:tcPr>
            <w:tcW w:w="1586" w:type="dxa"/>
            <w:vAlign w:val="center"/>
          </w:tcPr>
          <w:p w14:paraId="02CCE929" w14:textId="67A028C5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0A1971E9" w14:textId="10A21613" w:rsidR="00D15A49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35%)</w:t>
            </w:r>
          </w:p>
        </w:tc>
        <w:tc>
          <w:tcPr>
            <w:tcW w:w="772" w:type="dxa"/>
            <w:vAlign w:val="center"/>
          </w:tcPr>
          <w:p w14:paraId="0D33AAFA" w14:textId="77777777" w:rsidR="00D15A49" w:rsidRPr="00FC7365" w:rsidRDefault="00D15A49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0503ED73" w14:textId="77777777" w:rsidTr="00E55593">
        <w:tc>
          <w:tcPr>
            <w:tcW w:w="236" w:type="dxa"/>
            <w:vAlign w:val="center"/>
          </w:tcPr>
          <w:p w14:paraId="2A4DE1B8" w14:textId="77777777" w:rsidR="004E4917" w:rsidRPr="00FC7365" w:rsidRDefault="004E4917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8D92232" w14:textId="11EB1AF1" w:rsidR="004E4917" w:rsidRPr="00FC7365" w:rsidRDefault="004E491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issing</w:t>
            </w:r>
          </w:p>
        </w:tc>
        <w:tc>
          <w:tcPr>
            <w:tcW w:w="1589" w:type="dxa"/>
            <w:vAlign w:val="center"/>
          </w:tcPr>
          <w:p w14:paraId="0D017D2F" w14:textId="35417A3D" w:rsidR="004E4917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3%)</w:t>
            </w:r>
          </w:p>
        </w:tc>
        <w:tc>
          <w:tcPr>
            <w:tcW w:w="1586" w:type="dxa"/>
            <w:vAlign w:val="center"/>
          </w:tcPr>
          <w:p w14:paraId="0D2C1D37" w14:textId="640A25E3" w:rsidR="004E4917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70696FBD" w14:textId="1F5C9DB7" w:rsidR="004E4917" w:rsidRPr="00FC7365" w:rsidRDefault="00F0475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17F09EAC" w14:textId="77777777" w:rsidR="004E4917" w:rsidRPr="00FC7365" w:rsidRDefault="004E4917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3D1E7783" w14:textId="77777777" w:rsidTr="00E55593">
        <w:tc>
          <w:tcPr>
            <w:tcW w:w="3778" w:type="dxa"/>
            <w:gridSpan w:val="2"/>
            <w:vAlign w:val="center"/>
          </w:tcPr>
          <w:p w14:paraId="426DBDF5" w14:textId="7D83ACB3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Pupil responsiveness</w:t>
            </w:r>
          </w:p>
        </w:tc>
        <w:tc>
          <w:tcPr>
            <w:tcW w:w="1589" w:type="dxa"/>
            <w:vAlign w:val="center"/>
          </w:tcPr>
          <w:p w14:paraId="78102E9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071D2C0F" w14:textId="5B94D730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052FFCF1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D07539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3208DBAC" w14:textId="77777777" w:rsidTr="00E55593">
        <w:tc>
          <w:tcPr>
            <w:tcW w:w="236" w:type="dxa"/>
            <w:vAlign w:val="center"/>
          </w:tcPr>
          <w:p w14:paraId="54DBA425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9350B31" w14:textId="3D0699CE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Both</w:t>
            </w:r>
          </w:p>
        </w:tc>
        <w:tc>
          <w:tcPr>
            <w:tcW w:w="1589" w:type="dxa"/>
            <w:vAlign w:val="center"/>
          </w:tcPr>
          <w:p w14:paraId="4945EF8F" w14:textId="5186DEE0" w:rsidR="00C35ABF" w:rsidRPr="00FC7365" w:rsidRDefault="00DF74D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5 (39%)</w:t>
            </w:r>
          </w:p>
        </w:tc>
        <w:tc>
          <w:tcPr>
            <w:tcW w:w="1586" w:type="dxa"/>
            <w:vAlign w:val="center"/>
          </w:tcPr>
          <w:p w14:paraId="52FB11EB" w14:textId="522E3320" w:rsidR="00C35ABF" w:rsidRPr="00FC7365" w:rsidRDefault="00DF74D9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04EB4A47" w14:textId="284EDAF8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7 (77%)</w:t>
            </w:r>
          </w:p>
        </w:tc>
        <w:tc>
          <w:tcPr>
            <w:tcW w:w="772" w:type="dxa"/>
            <w:vAlign w:val="center"/>
          </w:tcPr>
          <w:p w14:paraId="518D3A78" w14:textId="2F5C9B3E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13</w:t>
            </w:r>
          </w:p>
        </w:tc>
      </w:tr>
      <w:tr w:rsidR="00931CDC" w:rsidRPr="00FC7365" w14:paraId="7FACF9D5" w14:textId="77777777" w:rsidTr="00E55593">
        <w:tc>
          <w:tcPr>
            <w:tcW w:w="236" w:type="dxa"/>
            <w:vAlign w:val="center"/>
          </w:tcPr>
          <w:p w14:paraId="18E0134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67514531" w14:textId="208B692E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One</w:t>
            </w:r>
          </w:p>
        </w:tc>
        <w:tc>
          <w:tcPr>
            <w:tcW w:w="1589" w:type="dxa"/>
            <w:vAlign w:val="center"/>
          </w:tcPr>
          <w:p w14:paraId="074DEB84" w14:textId="10D3744B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0%)</w:t>
            </w:r>
          </w:p>
        </w:tc>
        <w:tc>
          <w:tcPr>
            <w:tcW w:w="1586" w:type="dxa"/>
            <w:vAlign w:val="center"/>
          </w:tcPr>
          <w:p w14:paraId="33D848EF" w14:textId="4659FF5E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0B72D464" w14:textId="7CE6C401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</w:t>
            </w:r>
            <w:r w:rsidR="008A09F6" w:rsidRPr="00FC7365">
              <w:rPr>
                <w:sz w:val="20"/>
                <w:szCs w:val="20"/>
              </w:rPr>
              <w:t>4</w:t>
            </w:r>
            <w:r w:rsidRPr="00FC7365">
              <w:rPr>
                <w:sz w:val="20"/>
                <w:szCs w:val="20"/>
              </w:rPr>
              <w:t>%)</w:t>
            </w:r>
          </w:p>
        </w:tc>
        <w:tc>
          <w:tcPr>
            <w:tcW w:w="772" w:type="dxa"/>
            <w:vAlign w:val="center"/>
          </w:tcPr>
          <w:p w14:paraId="4F4AB274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0D142E10" w14:textId="77777777" w:rsidTr="00E55593">
        <w:tc>
          <w:tcPr>
            <w:tcW w:w="236" w:type="dxa"/>
            <w:vAlign w:val="center"/>
          </w:tcPr>
          <w:p w14:paraId="29F95D96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E880B0C" w14:textId="66B44044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None</w:t>
            </w:r>
          </w:p>
        </w:tc>
        <w:tc>
          <w:tcPr>
            <w:tcW w:w="1589" w:type="dxa"/>
            <w:vAlign w:val="center"/>
          </w:tcPr>
          <w:p w14:paraId="60039DB1" w14:textId="3A9811EA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0 (51%)</w:t>
            </w:r>
          </w:p>
        </w:tc>
        <w:tc>
          <w:tcPr>
            <w:tcW w:w="1586" w:type="dxa"/>
            <w:vAlign w:val="center"/>
          </w:tcPr>
          <w:p w14:paraId="241CB71C" w14:textId="01A28F23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7CA96849" w14:textId="58B47062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8%)</w:t>
            </w:r>
          </w:p>
        </w:tc>
        <w:tc>
          <w:tcPr>
            <w:tcW w:w="772" w:type="dxa"/>
            <w:vAlign w:val="center"/>
          </w:tcPr>
          <w:p w14:paraId="0A12C4C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26D62C5A" w14:textId="77777777" w:rsidTr="00E55593">
        <w:tc>
          <w:tcPr>
            <w:tcW w:w="236" w:type="dxa"/>
            <w:vAlign w:val="center"/>
          </w:tcPr>
          <w:p w14:paraId="5A37C386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854CFDC" w14:textId="0FD94E2F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issing</w:t>
            </w:r>
          </w:p>
        </w:tc>
        <w:tc>
          <w:tcPr>
            <w:tcW w:w="1589" w:type="dxa"/>
            <w:vAlign w:val="center"/>
          </w:tcPr>
          <w:p w14:paraId="038A22CB" w14:textId="62836D2C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3%)</w:t>
            </w:r>
          </w:p>
        </w:tc>
        <w:tc>
          <w:tcPr>
            <w:tcW w:w="1586" w:type="dxa"/>
            <w:vAlign w:val="center"/>
          </w:tcPr>
          <w:p w14:paraId="58B6FF24" w14:textId="6E85C9BF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7F66E835" w14:textId="73FF9788" w:rsidR="00C35ABF" w:rsidRPr="00FC7365" w:rsidRDefault="00885F9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8%)</w:t>
            </w:r>
          </w:p>
        </w:tc>
        <w:tc>
          <w:tcPr>
            <w:tcW w:w="772" w:type="dxa"/>
            <w:vAlign w:val="center"/>
          </w:tcPr>
          <w:p w14:paraId="29E73B2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38CA51D1" w14:textId="77777777" w:rsidTr="00E55593">
        <w:tc>
          <w:tcPr>
            <w:tcW w:w="3778" w:type="dxa"/>
            <w:gridSpan w:val="2"/>
            <w:vAlign w:val="center"/>
          </w:tcPr>
          <w:p w14:paraId="4C6BCB54" w14:textId="6EC2ADA5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Hypotension</w:t>
            </w:r>
            <w:r w:rsidR="00136718" w:rsidRPr="00FC7365">
              <w:rPr>
                <w:sz w:val="20"/>
                <w:szCs w:val="20"/>
                <w:vertAlign w:val="superscript"/>
              </w:rPr>
              <w:t>a</w:t>
            </w:r>
            <w:r w:rsidR="00C52EB3" w:rsidRPr="00FC7365">
              <w:rPr>
                <w:sz w:val="20"/>
                <w:szCs w:val="20"/>
                <w:vertAlign w:val="superscript"/>
              </w:rPr>
              <w:t xml:space="preserve">, </w:t>
            </w:r>
            <w:r w:rsidR="00AF1703" w:rsidRPr="00FC736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89" w:type="dxa"/>
            <w:vAlign w:val="center"/>
          </w:tcPr>
          <w:p w14:paraId="0260E071" w14:textId="36B73133" w:rsidR="00C35ABF" w:rsidRPr="00FC7365" w:rsidRDefault="008A09F6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3 (33%)</w:t>
            </w:r>
          </w:p>
        </w:tc>
        <w:tc>
          <w:tcPr>
            <w:tcW w:w="1586" w:type="dxa"/>
            <w:vAlign w:val="center"/>
          </w:tcPr>
          <w:p w14:paraId="5E64441C" w14:textId="5D88773E" w:rsidR="00C35ABF" w:rsidRPr="00FC7365" w:rsidRDefault="008A09F6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4795CF5F" w14:textId="60994C53" w:rsidR="00C35ABF" w:rsidRPr="00FC7365" w:rsidRDefault="008A09F6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8%)</w:t>
            </w:r>
          </w:p>
        </w:tc>
        <w:tc>
          <w:tcPr>
            <w:tcW w:w="772" w:type="dxa"/>
            <w:vAlign w:val="center"/>
          </w:tcPr>
          <w:p w14:paraId="59414A40" w14:textId="095A2F8D" w:rsidR="00C35ABF" w:rsidRPr="00FC7365" w:rsidRDefault="008A09F6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52</w:t>
            </w:r>
          </w:p>
        </w:tc>
      </w:tr>
      <w:tr w:rsidR="00931CDC" w:rsidRPr="00FC7365" w14:paraId="6DAA12DD" w14:textId="77777777" w:rsidTr="00E55593">
        <w:tc>
          <w:tcPr>
            <w:tcW w:w="3778" w:type="dxa"/>
            <w:gridSpan w:val="2"/>
            <w:vAlign w:val="center"/>
          </w:tcPr>
          <w:p w14:paraId="6A83BCCA" w14:textId="6495DF5D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Hypoxia</w:t>
            </w:r>
            <w:r w:rsidR="00AF1703" w:rsidRPr="00FC7365">
              <w:rPr>
                <w:sz w:val="20"/>
                <w:szCs w:val="20"/>
                <w:vertAlign w:val="superscript"/>
              </w:rPr>
              <w:t>d</w:t>
            </w:r>
            <w:r w:rsidR="00C52EB3" w:rsidRPr="00FC7365">
              <w:rPr>
                <w:sz w:val="20"/>
                <w:szCs w:val="20"/>
                <w:vertAlign w:val="superscript"/>
              </w:rPr>
              <w:t xml:space="preserve">, </w:t>
            </w:r>
            <w:r w:rsidR="00AF1703" w:rsidRPr="00FC7365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89" w:type="dxa"/>
            <w:vAlign w:val="center"/>
          </w:tcPr>
          <w:p w14:paraId="5DE52C47" w14:textId="37EC6792" w:rsidR="00C35ABF" w:rsidRPr="00FC7365" w:rsidRDefault="008A09F6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1 (28%)</w:t>
            </w:r>
          </w:p>
        </w:tc>
        <w:tc>
          <w:tcPr>
            <w:tcW w:w="1586" w:type="dxa"/>
            <w:vAlign w:val="center"/>
          </w:tcPr>
          <w:p w14:paraId="5AEE7F9A" w14:textId="4DC823FB" w:rsidR="00C35ABF" w:rsidRPr="00FC7365" w:rsidRDefault="008A09F6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0AA21835" w14:textId="0FAD7033" w:rsidR="00C35ABF" w:rsidRPr="00FC7365" w:rsidRDefault="008A09F6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078753E4" w14:textId="064B7EE6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23</w:t>
            </w:r>
          </w:p>
        </w:tc>
      </w:tr>
      <w:tr w:rsidR="00931CDC" w:rsidRPr="00FC7365" w14:paraId="7B8FA02F" w14:textId="77777777" w:rsidTr="00E55593">
        <w:tc>
          <w:tcPr>
            <w:tcW w:w="3778" w:type="dxa"/>
            <w:gridSpan w:val="2"/>
            <w:vAlign w:val="center"/>
          </w:tcPr>
          <w:p w14:paraId="69382B66" w14:textId="4A91677F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Coagulopathy</w:t>
            </w:r>
            <w:r w:rsidR="00652949" w:rsidRPr="00FC7365">
              <w:rPr>
                <w:sz w:val="20"/>
                <w:szCs w:val="20"/>
                <w:vertAlign w:val="superscript"/>
              </w:rPr>
              <w:t>f</w:t>
            </w:r>
            <w:r w:rsidR="00C52EB3" w:rsidRPr="00FC7365">
              <w:rPr>
                <w:sz w:val="20"/>
                <w:szCs w:val="20"/>
                <w:vertAlign w:val="superscript"/>
              </w:rPr>
              <w:t xml:space="preserve">, </w:t>
            </w:r>
            <w:r w:rsidR="00652949" w:rsidRPr="00FC7365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89" w:type="dxa"/>
            <w:vAlign w:val="center"/>
          </w:tcPr>
          <w:p w14:paraId="2ED7BFD1" w14:textId="34091541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13%)</w:t>
            </w:r>
          </w:p>
        </w:tc>
        <w:tc>
          <w:tcPr>
            <w:tcW w:w="1586" w:type="dxa"/>
            <w:vAlign w:val="center"/>
          </w:tcPr>
          <w:p w14:paraId="2AE5DAB2" w14:textId="073F657C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4F03B50E" w14:textId="30EBDEED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5C45C47C" w14:textId="4556E948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33780998" w14:textId="77777777" w:rsidTr="00E55593">
        <w:tc>
          <w:tcPr>
            <w:tcW w:w="3778" w:type="dxa"/>
            <w:gridSpan w:val="2"/>
            <w:vAlign w:val="center"/>
          </w:tcPr>
          <w:p w14:paraId="59532430" w14:textId="74028F09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b/>
                <w:sz w:val="20"/>
                <w:szCs w:val="20"/>
              </w:rPr>
              <w:t>Radiology</w:t>
            </w:r>
          </w:p>
        </w:tc>
        <w:tc>
          <w:tcPr>
            <w:tcW w:w="1589" w:type="dxa"/>
            <w:vAlign w:val="center"/>
          </w:tcPr>
          <w:p w14:paraId="16B56143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65A03A79" w14:textId="25E67F7B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4EF02985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E75ACE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0B873F97" w14:textId="77777777" w:rsidTr="00E55593">
        <w:tc>
          <w:tcPr>
            <w:tcW w:w="3778" w:type="dxa"/>
            <w:gridSpan w:val="2"/>
            <w:vAlign w:val="center"/>
          </w:tcPr>
          <w:p w14:paraId="7BD6CCA4" w14:textId="018E356D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Perforating</w:t>
            </w:r>
          </w:p>
        </w:tc>
        <w:tc>
          <w:tcPr>
            <w:tcW w:w="1589" w:type="dxa"/>
            <w:vAlign w:val="center"/>
          </w:tcPr>
          <w:p w14:paraId="6DF33C10" w14:textId="75B2C667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2 (55%)</w:t>
            </w:r>
          </w:p>
        </w:tc>
        <w:tc>
          <w:tcPr>
            <w:tcW w:w="1586" w:type="dxa"/>
            <w:vAlign w:val="center"/>
          </w:tcPr>
          <w:p w14:paraId="7A75A822" w14:textId="103568C5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0EC02A99" w14:textId="193FD114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8%)</w:t>
            </w:r>
          </w:p>
        </w:tc>
        <w:tc>
          <w:tcPr>
            <w:tcW w:w="772" w:type="dxa"/>
            <w:vAlign w:val="center"/>
          </w:tcPr>
          <w:p w14:paraId="7D2EE800" w14:textId="1684D78B" w:rsidR="00C35ABF" w:rsidRPr="00FC7365" w:rsidRDefault="007A499C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5F6503A2" w14:textId="77777777" w:rsidTr="00E55593">
        <w:tc>
          <w:tcPr>
            <w:tcW w:w="3778" w:type="dxa"/>
            <w:gridSpan w:val="2"/>
            <w:vAlign w:val="center"/>
          </w:tcPr>
          <w:p w14:paraId="1C851047" w14:textId="7C6DE4EC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Entry</w:t>
            </w:r>
          </w:p>
        </w:tc>
        <w:tc>
          <w:tcPr>
            <w:tcW w:w="1589" w:type="dxa"/>
            <w:vAlign w:val="center"/>
          </w:tcPr>
          <w:p w14:paraId="6060BF9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37CE3D4C" w14:textId="27541971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7E126DB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407EEE8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F510D70" w14:textId="77777777" w:rsidTr="00E55593">
        <w:tc>
          <w:tcPr>
            <w:tcW w:w="236" w:type="dxa"/>
            <w:vAlign w:val="center"/>
          </w:tcPr>
          <w:p w14:paraId="41495763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35AA3C45" w14:textId="6F5DBAF9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Frontobasal</w:t>
            </w:r>
          </w:p>
        </w:tc>
        <w:tc>
          <w:tcPr>
            <w:tcW w:w="1589" w:type="dxa"/>
            <w:vAlign w:val="center"/>
          </w:tcPr>
          <w:p w14:paraId="7FB0FD0F" w14:textId="34A6F6AF" w:rsidR="00C35ABF" w:rsidRPr="00FC7365" w:rsidRDefault="003D359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7 (43%)</w:t>
            </w:r>
          </w:p>
        </w:tc>
        <w:tc>
          <w:tcPr>
            <w:tcW w:w="1586" w:type="dxa"/>
            <w:vAlign w:val="center"/>
          </w:tcPr>
          <w:p w14:paraId="5ED6EB98" w14:textId="265664B5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50%)</w:t>
            </w:r>
          </w:p>
        </w:tc>
        <w:tc>
          <w:tcPr>
            <w:tcW w:w="1903" w:type="dxa"/>
            <w:vAlign w:val="center"/>
          </w:tcPr>
          <w:p w14:paraId="76191FD3" w14:textId="7C503E5E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7%)</w:t>
            </w:r>
          </w:p>
        </w:tc>
        <w:tc>
          <w:tcPr>
            <w:tcW w:w="772" w:type="dxa"/>
            <w:vAlign w:val="center"/>
          </w:tcPr>
          <w:p w14:paraId="3CE6DA4A" w14:textId="4C76F477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18</w:t>
            </w:r>
          </w:p>
        </w:tc>
      </w:tr>
      <w:tr w:rsidR="00931CDC" w:rsidRPr="00FC7365" w14:paraId="7F4F3F2E" w14:textId="77777777" w:rsidTr="00E55593">
        <w:tc>
          <w:tcPr>
            <w:tcW w:w="236" w:type="dxa"/>
            <w:vAlign w:val="center"/>
          </w:tcPr>
          <w:p w14:paraId="637D899B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6214EC54" w14:textId="118E3A55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Temporal</w:t>
            </w:r>
          </w:p>
        </w:tc>
        <w:tc>
          <w:tcPr>
            <w:tcW w:w="1589" w:type="dxa"/>
            <w:vAlign w:val="center"/>
          </w:tcPr>
          <w:p w14:paraId="615F30B5" w14:textId="70ED3862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0 (50%)</w:t>
            </w:r>
          </w:p>
        </w:tc>
        <w:tc>
          <w:tcPr>
            <w:tcW w:w="1586" w:type="dxa"/>
            <w:vAlign w:val="center"/>
          </w:tcPr>
          <w:p w14:paraId="57BB375E" w14:textId="7A6D5ED2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4447FDB8" w14:textId="713DEDA2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1 (46%)</w:t>
            </w:r>
          </w:p>
        </w:tc>
        <w:tc>
          <w:tcPr>
            <w:tcW w:w="772" w:type="dxa"/>
            <w:vAlign w:val="center"/>
          </w:tcPr>
          <w:p w14:paraId="18DD5D41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3A7A1DBC" w14:textId="77777777" w:rsidTr="00E55593">
        <w:tc>
          <w:tcPr>
            <w:tcW w:w="236" w:type="dxa"/>
            <w:vAlign w:val="center"/>
          </w:tcPr>
          <w:p w14:paraId="1E37CD3C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DC944A5" w14:textId="6F72474B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Other</w:t>
            </w:r>
          </w:p>
        </w:tc>
        <w:tc>
          <w:tcPr>
            <w:tcW w:w="1589" w:type="dxa"/>
            <w:vAlign w:val="center"/>
          </w:tcPr>
          <w:p w14:paraId="75D96F33" w14:textId="2FE8F668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8%)</w:t>
            </w:r>
          </w:p>
        </w:tc>
        <w:tc>
          <w:tcPr>
            <w:tcW w:w="1586" w:type="dxa"/>
            <w:vAlign w:val="center"/>
          </w:tcPr>
          <w:p w14:paraId="0D5B6395" w14:textId="7BBC8600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0608055A" w14:textId="453891C3" w:rsidR="00C35ABF" w:rsidRPr="00FC7365" w:rsidRDefault="00117FC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9 (38%)</w:t>
            </w:r>
          </w:p>
        </w:tc>
        <w:tc>
          <w:tcPr>
            <w:tcW w:w="772" w:type="dxa"/>
            <w:vAlign w:val="center"/>
          </w:tcPr>
          <w:p w14:paraId="7CC20656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206F5906" w14:textId="77777777" w:rsidTr="00E55593">
        <w:tc>
          <w:tcPr>
            <w:tcW w:w="3778" w:type="dxa"/>
            <w:gridSpan w:val="2"/>
            <w:vAlign w:val="center"/>
          </w:tcPr>
          <w:p w14:paraId="41BA1F52" w14:textId="4840D2F0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Exit</w:t>
            </w:r>
          </w:p>
        </w:tc>
        <w:tc>
          <w:tcPr>
            <w:tcW w:w="1589" w:type="dxa"/>
            <w:vAlign w:val="center"/>
          </w:tcPr>
          <w:p w14:paraId="62DF24E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1C506E20" w14:textId="318BFFC0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549D733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75A5B5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AD6E8D4" w14:textId="77777777" w:rsidTr="00E55593">
        <w:tc>
          <w:tcPr>
            <w:tcW w:w="236" w:type="dxa"/>
            <w:vAlign w:val="center"/>
          </w:tcPr>
          <w:p w14:paraId="6AB70009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98956B4" w14:textId="72927130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Frontobasal</w:t>
            </w:r>
          </w:p>
        </w:tc>
        <w:tc>
          <w:tcPr>
            <w:tcW w:w="1589" w:type="dxa"/>
            <w:vAlign w:val="center"/>
          </w:tcPr>
          <w:p w14:paraId="580683BB" w14:textId="1E877480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13%)</w:t>
            </w:r>
          </w:p>
        </w:tc>
        <w:tc>
          <w:tcPr>
            <w:tcW w:w="1586" w:type="dxa"/>
            <w:vAlign w:val="center"/>
          </w:tcPr>
          <w:p w14:paraId="74CFED69" w14:textId="31766D8B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67D3D3EC" w14:textId="23DDB3D5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4475EB76" w14:textId="2EF3CAB3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3</w:t>
            </w:r>
          </w:p>
        </w:tc>
      </w:tr>
      <w:tr w:rsidR="00931CDC" w:rsidRPr="00FC7365" w14:paraId="20F3D2C2" w14:textId="77777777" w:rsidTr="00E55593">
        <w:tc>
          <w:tcPr>
            <w:tcW w:w="236" w:type="dxa"/>
            <w:vAlign w:val="center"/>
          </w:tcPr>
          <w:p w14:paraId="21AEFA7D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0CC4F6C" w14:textId="7C20C59D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Temporal</w:t>
            </w:r>
          </w:p>
        </w:tc>
        <w:tc>
          <w:tcPr>
            <w:tcW w:w="1589" w:type="dxa"/>
            <w:vAlign w:val="center"/>
          </w:tcPr>
          <w:p w14:paraId="31F746DB" w14:textId="1DB3551C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1 (28%)</w:t>
            </w:r>
          </w:p>
        </w:tc>
        <w:tc>
          <w:tcPr>
            <w:tcW w:w="1586" w:type="dxa"/>
            <w:vAlign w:val="center"/>
          </w:tcPr>
          <w:p w14:paraId="490FBD0C" w14:textId="03D4D51D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7BD454E4" w14:textId="17006705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1BC99F5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58DC5471" w14:textId="77777777" w:rsidTr="00E55593">
        <w:tc>
          <w:tcPr>
            <w:tcW w:w="236" w:type="dxa"/>
            <w:vAlign w:val="center"/>
          </w:tcPr>
          <w:p w14:paraId="44E92EB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40B34029" w14:textId="3582EE5C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Other</w:t>
            </w:r>
          </w:p>
        </w:tc>
        <w:tc>
          <w:tcPr>
            <w:tcW w:w="1589" w:type="dxa"/>
            <w:vAlign w:val="center"/>
          </w:tcPr>
          <w:p w14:paraId="4214FBD4" w14:textId="663CC18B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15%)</w:t>
            </w:r>
          </w:p>
        </w:tc>
        <w:tc>
          <w:tcPr>
            <w:tcW w:w="1586" w:type="dxa"/>
            <w:vAlign w:val="center"/>
          </w:tcPr>
          <w:p w14:paraId="37B13884" w14:textId="508B6CBB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24D1EEB4" w14:textId="0FBD7F42" w:rsidR="00C35ABF" w:rsidRPr="00FC7365" w:rsidRDefault="00692F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24BF458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4471ECB" w14:textId="77777777" w:rsidTr="00E55593">
        <w:tc>
          <w:tcPr>
            <w:tcW w:w="3778" w:type="dxa"/>
            <w:gridSpan w:val="2"/>
            <w:vAlign w:val="center"/>
          </w:tcPr>
          <w:p w14:paraId="7D2567D0" w14:textId="455F1F4A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Trajectory</w:t>
            </w:r>
          </w:p>
        </w:tc>
        <w:tc>
          <w:tcPr>
            <w:tcW w:w="1589" w:type="dxa"/>
            <w:vAlign w:val="center"/>
          </w:tcPr>
          <w:p w14:paraId="3C717552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1F0C9BCA" w14:textId="3A0DBF5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41C1465C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EB5172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574A1D4" w14:textId="77777777" w:rsidTr="00E55593">
        <w:tc>
          <w:tcPr>
            <w:tcW w:w="236" w:type="dxa"/>
            <w:vAlign w:val="center"/>
          </w:tcPr>
          <w:p w14:paraId="67753ED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17F8A9EE" w14:textId="3168E950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onohemispheric</w:t>
            </w:r>
          </w:p>
        </w:tc>
        <w:tc>
          <w:tcPr>
            <w:tcW w:w="1589" w:type="dxa"/>
            <w:vAlign w:val="center"/>
          </w:tcPr>
          <w:p w14:paraId="30F1918B" w14:textId="0CE118DE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3 (33%)</w:t>
            </w:r>
          </w:p>
        </w:tc>
        <w:tc>
          <w:tcPr>
            <w:tcW w:w="1586" w:type="dxa"/>
            <w:vAlign w:val="center"/>
          </w:tcPr>
          <w:p w14:paraId="399BD18C" w14:textId="371370DA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70%)</w:t>
            </w:r>
          </w:p>
        </w:tc>
        <w:tc>
          <w:tcPr>
            <w:tcW w:w="1903" w:type="dxa"/>
            <w:vAlign w:val="center"/>
          </w:tcPr>
          <w:p w14:paraId="29C2C9A4" w14:textId="26DF7FB1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8 (75%)</w:t>
            </w:r>
          </w:p>
        </w:tc>
        <w:tc>
          <w:tcPr>
            <w:tcW w:w="772" w:type="dxa"/>
            <w:vAlign w:val="center"/>
          </w:tcPr>
          <w:p w14:paraId="30BE73FE" w14:textId="593AFE7F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2</w:t>
            </w:r>
          </w:p>
        </w:tc>
      </w:tr>
      <w:tr w:rsidR="00931CDC" w:rsidRPr="00FC7365" w14:paraId="1FA7C492" w14:textId="77777777" w:rsidTr="00E55593">
        <w:tc>
          <w:tcPr>
            <w:tcW w:w="236" w:type="dxa"/>
            <w:vAlign w:val="center"/>
          </w:tcPr>
          <w:p w14:paraId="3671119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ABCA3F3" w14:textId="06EC5BC8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Bihemispheric</w:t>
            </w:r>
          </w:p>
        </w:tc>
        <w:tc>
          <w:tcPr>
            <w:tcW w:w="1589" w:type="dxa"/>
            <w:vAlign w:val="center"/>
          </w:tcPr>
          <w:p w14:paraId="67ABA8E6" w14:textId="2EB8FE9C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6 (65%)</w:t>
            </w:r>
          </w:p>
        </w:tc>
        <w:tc>
          <w:tcPr>
            <w:tcW w:w="1586" w:type="dxa"/>
            <w:vAlign w:val="center"/>
          </w:tcPr>
          <w:p w14:paraId="21EA6FCE" w14:textId="28106B67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39CFF319" w14:textId="7315C80E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21%)</w:t>
            </w:r>
          </w:p>
        </w:tc>
        <w:tc>
          <w:tcPr>
            <w:tcW w:w="772" w:type="dxa"/>
            <w:vAlign w:val="center"/>
          </w:tcPr>
          <w:p w14:paraId="79ADE7EF" w14:textId="5DAE794E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1</w:t>
            </w:r>
          </w:p>
        </w:tc>
      </w:tr>
      <w:tr w:rsidR="00931CDC" w:rsidRPr="00FC7365" w14:paraId="25B1E5E1" w14:textId="77777777" w:rsidTr="00E55593">
        <w:tc>
          <w:tcPr>
            <w:tcW w:w="236" w:type="dxa"/>
            <w:vAlign w:val="center"/>
          </w:tcPr>
          <w:p w14:paraId="022CDB8D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DEF60C8" w14:textId="1869D8E4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Unilobar</w:t>
            </w:r>
          </w:p>
        </w:tc>
        <w:tc>
          <w:tcPr>
            <w:tcW w:w="1589" w:type="dxa"/>
            <w:vAlign w:val="center"/>
          </w:tcPr>
          <w:p w14:paraId="7E379A49" w14:textId="1F3F162D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0%)</w:t>
            </w:r>
          </w:p>
        </w:tc>
        <w:tc>
          <w:tcPr>
            <w:tcW w:w="1586" w:type="dxa"/>
            <w:vAlign w:val="center"/>
          </w:tcPr>
          <w:p w14:paraId="336080BF" w14:textId="374B61CA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1837F0B0" w14:textId="7DDC229D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2 (50%)</w:t>
            </w:r>
          </w:p>
        </w:tc>
        <w:tc>
          <w:tcPr>
            <w:tcW w:w="772" w:type="dxa"/>
            <w:vAlign w:val="center"/>
          </w:tcPr>
          <w:p w14:paraId="3519467C" w14:textId="045940E0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1</w:t>
            </w:r>
          </w:p>
        </w:tc>
      </w:tr>
      <w:tr w:rsidR="00931CDC" w:rsidRPr="00FC7365" w14:paraId="35531CF3" w14:textId="77777777" w:rsidTr="00E55593">
        <w:tc>
          <w:tcPr>
            <w:tcW w:w="236" w:type="dxa"/>
            <w:vAlign w:val="center"/>
          </w:tcPr>
          <w:p w14:paraId="34CCB29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BED34FC" w14:textId="05174279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ultilobar</w:t>
            </w:r>
          </w:p>
        </w:tc>
        <w:tc>
          <w:tcPr>
            <w:tcW w:w="1589" w:type="dxa"/>
            <w:vAlign w:val="center"/>
          </w:tcPr>
          <w:p w14:paraId="0C2DEC75" w14:textId="431A456E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5 (88%)</w:t>
            </w:r>
          </w:p>
        </w:tc>
        <w:tc>
          <w:tcPr>
            <w:tcW w:w="1586" w:type="dxa"/>
            <w:vAlign w:val="center"/>
          </w:tcPr>
          <w:p w14:paraId="46167C5E" w14:textId="63965C72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80%)</w:t>
            </w:r>
          </w:p>
        </w:tc>
        <w:tc>
          <w:tcPr>
            <w:tcW w:w="1903" w:type="dxa"/>
            <w:vAlign w:val="center"/>
          </w:tcPr>
          <w:p w14:paraId="67ADED4D" w14:textId="564DC15D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1 (46%)</w:t>
            </w:r>
          </w:p>
        </w:tc>
        <w:tc>
          <w:tcPr>
            <w:tcW w:w="772" w:type="dxa"/>
            <w:vAlign w:val="center"/>
          </w:tcPr>
          <w:p w14:paraId="167583EF" w14:textId="4E3D1DB7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1</w:t>
            </w:r>
          </w:p>
        </w:tc>
      </w:tr>
      <w:tr w:rsidR="00931CDC" w:rsidRPr="00FC7365" w14:paraId="05E8C62B" w14:textId="77777777" w:rsidTr="00E55593">
        <w:tc>
          <w:tcPr>
            <w:tcW w:w="236" w:type="dxa"/>
            <w:vAlign w:val="center"/>
          </w:tcPr>
          <w:p w14:paraId="508A67CC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68BCEEEC" w14:textId="36939CE4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Posterior fossa</w:t>
            </w:r>
          </w:p>
        </w:tc>
        <w:tc>
          <w:tcPr>
            <w:tcW w:w="1589" w:type="dxa"/>
            <w:vAlign w:val="center"/>
          </w:tcPr>
          <w:p w14:paraId="7F876F57" w14:textId="531730D3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0 (25%)</w:t>
            </w:r>
          </w:p>
        </w:tc>
        <w:tc>
          <w:tcPr>
            <w:tcW w:w="1586" w:type="dxa"/>
            <w:vAlign w:val="center"/>
          </w:tcPr>
          <w:p w14:paraId="3326D091" w14:textId="796A0828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731C15AD" w14:textId="5B030E9C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8%)</w:t>
            </w:r>
          </w:p>
        </w:tc>
        <w:tc>
          <w:tcPr>
            <w:tcW w:w="772" w:type="dxa"/>
            <w:vAlign w:val="center"/>
          </w:tcPr>
          <w:p w14:paraId="1778873C" w14:textId="6CA7EAD4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294</w:t>
            </w:r>
          </w:p>
        </w:tc>
      </w:tr>
      <w:tr w:rsidR="00931CDC" w:rsidRPr="00FC7365" w14:paraId="679A3F57" w14:textId="77777777" w:rsidTr="00E55593">
        <w:tc>
          <w:tcPr>
            <w:tcW w:w="236" w:type="dxa"/>
            <w:vAlign w:val="center"/>
          </w:tcPr>
          <w:p w14:paraId="4E070A08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7F18A766" w14:textId="39DA73D5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Transventricular</w:t>
            </w:r>
          </w:p>
        </w:tc>
        <w:tc>
          <w:tcPr>
            <w:tcW w:w="1589" w:type="dxa"/>
            <w:vAlign w:val="center"/>
          </w:tcPr>
          <w:p w14:paraId="400F6538" w14:textId="7477ABF7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4 (60%)</w:t>
            </w:r>
          </w:p>
        </w:tc>
        <w:tc>
          <w:tcPr>
            <w:tcW w:w="1586" w:type="dxa"/>
            <w:vAlign w:val="center"/>
          </w:tcPr>
          <w:p w14:paraId="6FDAF3BB" w14:textId="27FB67EC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3DC53A8E" w14:textId="4E0BDD1F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25%)</w:t>
            </w:r>
          </w:p>
        </w:tc>
        <w:tc>
          <w:tcPr>
            <w:tcW w:w="772" w:type="dxa"/>
            <w:vAlign w:val="center"/>
          </w:tcPr>
          <w:p w14:paraId="52642989" w14:textId="77BDABE0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15</w:t>
            </w:r>
          </w:p>
        </w:tc>
      </w:tr>
      <w:tr w:rsidR="00931CDC" w:rsidRPr="00FC7365" w14:paraId="7F71DE7E" w14:textId="77777777" w:rsidTr="00E55593">
        <w:tc>
          <w:tcPr>
            <w:tcW w:w="236" w:type="dxa"/>
            <w:vAlign w:val="center"/>
          </w:tcPr>
          <w:p w14:paraId="237CCCE4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5CD09F8" w14:textId="43B07451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n proximity to COW</w:t>
            </w:r>
            <w:r w:rsidR="002112D3" w:rsidRPr="00FC7365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89" w:type="dxa"/>
            <w:vAlign w:val="center"/>
          </w:tcPr>
          <w:p w14:paraId="1EAC43FB" w14:textId="16BC85B4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5 (38%)</w:t>
            </w:r>
          </w:p>
        </w:tc>
        <w:tc>
          <w:tcPr>
            <w:tcW w:w="1586" w:type="dxa"/>
            <w:vAlign w:val="center"/>
          </w:tcPr>
          <w:p w14:paraId="260418FB" w14:textId="4CA346E6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063F1D45" w14:textId="1DE7C266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29%)</w:t>
            </w:r>
          </w:p>
        </w:tc>
        <w:tc>
          <w:tcPr>
            <w:tcW w:w="772" w:type="dxa"/>
            <w:vAlign w:val="center"/>
          </w:tcPr>
          <w:p w14:paraId="3E528981" w14:textId="5A767002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787</w:t>
            </w:r>
          </w:p>
        </w:tc>
      </w:tr>
      <w:tr w:rsidR="00931CDC" w:rsidRPr="00FC7365" w14:paraId="13B76B45" w14:textId="77777777" w:rsidTr="00E55593">
        <w:tc>
          <w:tcPr>
            <w:tcW w:w="3778" w:type="dxa"/>
            <w:gridSpan w:val="2"/>
            <w:vAlign w:val="center"/>
          </w:tcPr>
          <w:p w14:paraId="76ADBA37" w14:textId="7228372C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Bone or projectile fragments</w:t>
            </w:r>
            <w:r w:rsidR="007306FD" w:rsidRPr="00FC7365">
              <w:rPr>
                <w:sz w:val="20"/>
                <w:szCs w:val="20"/>
              </w:rPr>
              <w:t xml:space="preserve"> present</w:t>
            </w:r>
          </w:p>
        </w:tc>
        <w:tc>
          <w:tcPr>
            <w:tcW w:w="1589" w:type="dxa"/>
            <w:vAlign w:val="center"/>
          </w:tcPr>
          <w:p w14:paraId="353E21F9" w14:textId="1361D160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9 (98%)</w:t>
            </w:r>
          </w:p>
        </w:tc>
        <w:tc>
          <w:tcPr>
            <w:tcW w:w="1586" w:type="dxa"/>
            <w:vAlign w:val="center"/>
          </w:tcPr>
          <w:p w14:paraId="01CDD49C" w14:textId="05F2B9E3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70%)</w:t>
            </w:r>
          </w:p>
        </w:tc>
        <w:tc>
          <w:tcPr>
            <w:tcW w:w="1903" w:type="dxa"/>
            <w:vAlign w:val="center"/>
          </w:tcPr>
          <w:p w14:paraId="50620544" w14:textId="6C9072D0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9 (79%)</w:t>
            </w:r>
          </w:p>
        </w:tc>
        <w:tc>
          <w:tcPr>
            <w:tcW w:w="772" w:type="dxa"/>
            <w:vAlign w:val="center"/>
          </w:tcPr>
          <w:p w14:paraId="5B70DC11" w14:textId="071CF93B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7</w:t>
            </w:r>
          </w:p>
        </w:tc>
      </w:tr>
      <w:tr w:rsidR="00931CDC" w:rsidRPr="00FC7365" w14:paraId="645ADF18" w14:textId="77777777" w:rsidTr="00E55593">
        <w:tc>
          <w:tcPr>
            <w:tcW w:w="3778" w:type="dxa"/>
            <w:gridSpan w:val="2"/>
            <w:vAlign w:val="center"/>
          </w:tcPr>
          <w:p w14:paraId="17FE4B2C" w14:textId="7361BE0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Basal cisterns</w:t>
            </w:r>
          </w:p>
        </w:tc>
        <w:tc>
          <w:tcPr>
            <w:tcW w:w="1589" w:type="dxa"/>
            <w:vAlign w:val="center"/>
          </w:tcPr>
          <w:p w14:paraId="358DB001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11968A2A" w14:textId="2BAA0BA6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573F230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C30B9F6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28F8CE65" w14:textId="77777777" w:rsidTr="00E55593">
        <w:tc>
          <w:tcPr>
            <w:tcW w:w="236" w:type="dxa"/>
            <w:vAlign w:val="center"/>
          </w:tcPr>
          <w:p w14:paraId="0D2D7590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403C0A0" w14:textId="314CD0C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Normal</w:t>
            </w:r>
          </w:p>
        </w:tc>
        <w:tc>
          <w:tcPr>
            <w:tcW w:w="1589" w:type="dxa"/>
            <w:vAlign w:val="center"/>
          </w:tcPr>
          <w:p w14:paraId="51D7C543" w14:textId="3CF61CD5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0%)</w:t>
            </w:r>
          </w:p>
        </w:tc>
        <w:tc>
          <w:tcPr>
            <w:tcW w:w="1586" w:type="dxa"/>
            <w:vAlign w:val="center"/>
          </w:tcPr>
          <w:p w14:paraId="3F016D27" w14:textId="5755CF47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34C53F65" w14:textId="2276A853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9 (79%)</w:t>
            </w:r>
          </w:p>
        </w:tc>
        <w:tc>
          <w:tcPr>
            <w:tcW w:w="772" w:type="dxa"/>
            <w:vAlign w:val="center"/>
          </w:tcPr>
          <w:p w14:paraId="0E1DD173" w14:textId="4DE22C5C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26DB7E05" w14:textId="77777777" w:rsidTr="00E55593">
        <w:tc>
          <w:tcPr>
            <w:tcW w:w="236" w:type="dxa"/>
            <w:vAlign w:val="center"/>
          </w:tcPr>
          <w:p w14:paraId="6C12B335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471F323" w14:textId="2E0680A4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Compressed</w:t>
            </w:r>
          </w:p>
        </w:tc>
        <w:tc>
          <w:tcPr>
            <w:tcW w:w="1589" w:type="dxa"/>
            <w:vAlign w:val="center"/>
          </w:tcPr>
          <w:p w14:paraId="64FFB5E3" w14:textId="41280514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2 (55%)</w:t>
            </w:r>
          </w:p>
        </w:tc>
        <w:tc>
          <w:tcPr>
            <w:tcW w:w="1586" w:type="dxa"/>
            <w:vAlign w:val="center"/>
          </w:tcPr>
          <w:p w14:paraId="42895B5C" w14:textId="3577C393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80%)</w:t>
            </w:r>
          </w:p>
        </w:tc>
        <w:tc>
          <w:tcPr>
            <w:tcW w:w="1903" w:type="dxa"/>
            <w:vAlign w:val="center"/>
          </w:tcPr>
          <w:p w14:paraId="2A82A380" w14:textId="2360786E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21%)</w:t>
            </w:r>
          </w:p>
        </w:tc>
        <w:tc>
          <w:tcPr>
            <w:tcW w:w="772" w:type="dxa"/>
            <w:vAlign w:val="center"/>
          </w:tcPr>
          <w:p w14:paraId="70C73F7C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AE60AAF" w14:textId="77777777" w:rsidTr="00E55593">
        <w:tc>
          <w:tcPr>
            <w:tcW w:w="236" w:type="dxa"/>
            <w:vAlign w:val="center"/>
          </w:tcPr>
          <w:p w14:paraId="4D7E56F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2DB10B5" w14:textId="75727DD9" w:rsidR="00C35ABF" w:rsidRPr="00FC7365" w:rsidRDefault="00D15AF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Obliterated</w:t>
            </w:r>
          </w:p>
        </w:tc>
        <w:tc>
          <w:tcPr>
            <w:tcW w:w="1589" w:type="dxa"/>
            <w:vAlign w:val="center"/>
          </w:tcPr>
          <w:p w14:paraId="116D9A05" w14:textId="13863E86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4 (35%)</w:t>
            </w:r>
          </w:p>
        </w:tc>
        <w:tc>
          <w:tcPr>
            <w:tcW w:w="1586" w:type="dxa"/>
            <w:vAlign w:val="center"/>
          </w:tcPr>
          <w:p w14:paraId="291CB477" w14:textId="20194744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4D44025D" w14:textId="04CFB21B" w:rsidR="00C35ABF" w:rsidRPr="00FC7365" w:rsidRDefault="00D40D8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451B7F0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360756D" w14:textId="77777777" w:rsidTr="00E55593">
        <w:tc>
          <w:tcPr>
            <w:tcW w:w="3778" w:type="dxa"/>
            <w:gridSpan w:val="2"/>
            <w:vAlign w:val="center"/>
          </w:tcPr>
          <w:p w14:paraId="623CB15B" w14:textId="72B9F1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idline shift</w:t>
            </w:r>
          </w:p>
        </w:tc>
        <w:tc>
          <w:tcPr>
            <w:tcW w:w="1589" w:type="dxa"/>
            <w:vAlign w:val="center"/>
          </w:tcPr>
          <w:p w14:paraId="6CFAE95B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4D6CD2E3" w14:textId="34BA5FD3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62E33EB5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42E9835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27693D33" w14:textId="77777777" w:rsidTr="00E55593">
        <w:tc>
          <w:tcPr>
            <w:tcW w:w="236" w:type="dxa"/>
            <w:vAlign w:val="center"/>
          </w:tcPr>
          <w:p w14:paraId="7685A1B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7F9B23B4" w14:textId="3E3E364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 mm</w:t>
            </w:r>
          </w:p>
        </w:tc>
        <w:tc>
          <w:tcPr>
            <w:tcW w:w="1589" w:type="dxa"/>
            <w:vAlign w:val="center"/>
          </w:tcPr>
          <w:p w14:paraId="0D01EF44" w14:textId="3B5382D2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0 (50%)</w:t>
            </w:r>
          </w:p>
        </w:tc>
        <w:tc>
          <w:tcPr>
            <w:tcW w:w="1586" w:type="dxa"/>
            <w:vAlign w:val="center"/>
          </w:tcPr>
          <w:p w14:paraId="7DB5B263" w14:textId="18007E34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3E8985DD" w14:textId="13865F6F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7 (71%)</w:t>
            </w:r>
          </w:p>
        </w:tc>
        <w:tc>
          <w:tcPr>
            <w:tcW w:w="772" w:type="dxa"/>
            <w:vAlign w:val="center"/>
          </w:tcPr>
          <w:p w14:paraId="3CE1398A" w14:textId="44AAD9DF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6</w:t>
            </w:r>
          </w:p>
        </w:tc>
      </w:tr>
      <w:tr w:rsidR="00931CDC" w:rsidRPr="00FC7365" w14:paraId="113F8D07" w14:textId="77777777" w:rsidTr="00E55593">
        <w:tc>
          <w:tcPr>
            <w:tcW w:w="236" w:type="dxa"/>
            <w:vAlign w:val="center"/>
          </w:tcPr>
          <w:p w14:paraId="0B5D8DB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1F137F0D" w14:textId="63CC48AF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-5 mm</w:t>
            </w:r>
          </w:p>
        </w:tc>
        <w:tc>
          <w:tcPr>
            <w:tcW w:w="1589" w:type="dxa"/>
            <w:vAlign w:val="center"/>
          </w:tcPr>
          <w:p w14:paraId="4F229B23" w14:textId="7B89769D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8%)</w:t>
            </w:r>
          </w:p>
        </w:tc>
        <w:tc>
          <w:tcPr>
            <w:tcW w:w="1586" w:type="dxa"/>
            <w:vAlign w:val="center"/>
          </w:tcPr>
          <w:p w14:paraId="49FDE512" w14:textId="0C698F28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2C49CB17" w14:textId="546D6859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21%)</w:t>
            </w:r>
          </w:p>
        </w:tc>
        <w:tc>
          <w:tcPr>
            <w:tcW w:w="772" w:type="dxa"/>
            <w:vAlign w:val="center"/>
          </w:tcPr>
          <w:p w14:paraId="26010C3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0055FB6F" w14:textId="77777777" w:rsidTr="00E55593">
        <w:tc>
          <w:tcPr>
            <w:tcW w:w="236" w:type="dxa"/>
            <w:vAlign w:val="center"/>
          </w:tcPr>
          <w:p w14:paraId="4E120B9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553E66B" w14:textId="34F8443B" w:rsidR="00C35ABF" w:rsidRPr="00FC7365" w:rsidRDefault="009324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-10</w:t>
            </w:r>
            <w:r w:rsidR="00C35ABF" w:rsidRPr="00FC7365">
              <w:rPr>
                <w:sz w:val="20"/>
                <w:szCs w:val="20"/>
              </w:rPr>
              <w:t xml:space="preserve"> mm</w:t>
            </w:r>
          </w:p>
        </w:tc>
        <w:tc>
          <w:tcPr>
            <w:tcW w:w="1589" w:type="dxa"/>
            <w:vAlign w:val="center"/>
          </w:tcPr>
          <w:p w14:paraId="76D0A25F" w14:textId="0427B8F0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9 (23%)</w:t>
            </w:r>
          </w:p>
        </w:tc>
        <w:tc>
          <w:tcPr>
            <w:tcW w:w="1586" w:type="dxa"/>
            <w:vAlign w:val="center"/>
          </w:tcPr>
          <w:p w14:paraId="1EBB57B0" w14:textId="25A6100A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50%)</w:t>
            </w:r>
          </w:p>
        </w:tc>
        <w:tc>
          <w:tcPr>
            <w:tcW w:w="1903" w:type="dxa"/>
            <w:vAlign w:val="center"/>
          </w:tcPr>
          <w:p w14:paraId="141FB2FD" w14:textId="7A032AAD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8%)</w:t>
            </w:r>
          </w:p>
        </w:tc>
        <w:tc>
          <w:tcPr>
            <w:tcW w:w="772" w:type="dxa"/>
            <w:vAlign w:val="center"/>
          </w:tcPr>
          <w:p w14:paraId="1F22424B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B190081" w14:textId="77777777" w:rsidTr="00E55593">
        <w:tc>
          <w:tcPr>
            <w:tcW w:w="236" w:type="dxa"/>
            <w:vAlign w:val="center"/>
          </w:tcPr>
          <w:p w14:paraId="01042C86" w14:textId="77777777" w:rsidR="00932482" w:rsidRPr="00FC7365" w:rsidRDefault="00932482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182CC6EE" w14:textId="3675F013" w:rsidR="00932482" w:rsidRPr="00FC7365" w:rsidRDefault="00932482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gt;10 mm</w:t>
            </w:r>
          </w:p>
        </w:tc>
        <w:tc>
          <w:tcPr>
            <w:tcW w:w="1589" w:type="dxa"/>
            <w:vAlign w:val="center"/>
          </w:tcPr>
          <w:p w14:paraId="08D85F6C" w14:textId="011D095C" w:rsidR="00932482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20%)</w:t>
            </w:r>
          </w:p>
        </w:tc>
        <w:tc>
          <w:tcPr>
            <w:tcW w:w="1586" w:type="dxa"/>
            <w:vAlign w:val="center"/>
          </w:tcPr>
          <w:p w14:paraId="6FD171BC" w14:textId="51FCB7B5" w:rsidR="00932482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51052408" w14:textId="67208630" w:rsidR="00932482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4D442A56" w14:textId="77777777" w:rsidR="00932482" w:rsidRPr="00FC7365" w:rsidRDefault="00932482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62D946B1" w14:textId="77777777" w:rsidTr="00E55593">
        <w:tc>
          <w:tcPr>
            <w:tcW w:w="3778" w:type="dxa"/>
            <w:gridSpan w:val="2"/>
            <w:vAlign w:val="center"/>
          </w:tcPr>
          <w:p w14:paraId="2FA77622" w14:textId="3A7BAA44" w:rsidR="008E0988" w:rsidRPr="00FC7365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ass lesion &gt;25 cm</w:t>
            </w:r>
            <w:r w:rsidRPr="00FC7365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89" w:type="dxa"/>
            <w:vAlign w:val="center"/>
          </w:tcPr>
          <w:p w14:paraId="5BE8FED8" w14:textId="56E3EB86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0 (50%)</w:t>
            </w:r>
          </w:p>
        </w:tc>
        <w:tc>
          <w:tcPr>
            <w:tcW w:w="1586" w:type="dxa"/>
            <w:vAlign w:val="center"/>
          </w:tcPr>
          <w:p w14:paraId="466BB36B" w14:textId="5DA0B675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2CCEEB23" w14:textId="79848C7A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191F5A56" w14:textId="6630FA10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4A885E0B" w14:textId="77777777" w:rsidTr="00E55593">
        <w:tc>
          <w:tcPr>
            <w:tcW w:w="3778" w:type="dxa"/>
            <w:gridSpan w:val="2"/>
            <w:vAlign w:val="center"/>
          </w:tcPr>
          <w:p w14:paraId="14F9524C" w14:textId="53E5652B" w:rsidR="008E0988" w:rsidRPr="00FC7365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EDH</w:t>
            </w:r>
          </w:p>
        </w:tc>
        <w:tc>
          <w:tcPr>
            <w:tcW w:w="1589" w:type="dxa"/>
            <w:vAlign w:val="center"/>
          </w:tcPr>
          <w:p w14:paraId="603A2F25" w14:textId="7FF62188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586" w:type="dxa"/>
            <w:vAlign w:val="center"/>
          </w:tcPr>
          <w:p w14:paraId="3BD6F1B8" w14:textId="14D9E2B2" w:rsidR="008E0988" w:rsidRPr="00FC7365" w:rsidRDefault="00F337EE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C7365">
              <w:rPr>
                <w:bCs/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4003FDF4" w14:textId="58D82128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743258DF" w14:textId="5D97C23C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106</w:t>
            </w:r>
          </w:p>
        </w:tc>
      </w:tr>
      <w:tr w:rsidR="00931CDC" w:rsidRPr="00FC7365" w14:paraId="7C682E11" w14:textId="77777777" w:rsidTr="00E55593">
        <w:tc>
          <w:tcPr>
            <w:tcW w:w="3778" w:type="dxa"/>
            <w:gridSpan w:val="2"/>
            <w:vAlign w:val="center"/>
          </w:tcPr>
          <w:p w14:paraId="6C3E4357" w14:textId="0A8251FE" w:rsidR="008E0988" w:rsidRPr="00FC7365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SDH</w:t>
            </w:r>
          </w:p>
        </w:tc>
        <w:tc>
          <w:tcPr>
            <w:tcW w:w="1589" w:type="dxa"/>
            <w:vAlign w:val="center"/>
          </w:tcPr>
          <w:p w14:paraId="42C989ED" w14:textId="0176BEDC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1 (78%)</w:t>
            </w:r>
          </w:p>
        </w:tc>
        <w:tc>
          <w:tcPr>
            <w:tcW w:w="1586" w:type="dxa"/>
            <w:vAlign w:val="center"/>
          </w:tcPr>
          <w:p w14:paraId="2BAA599E" w14:textId="1814AA31" w:rsidR="008E0988" w:rsidRPr="00FC7365" w:rsidRDefault="00F337EE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C7365">
              <w:rPr>
                <w:bCs/>
                <w:sz w:val="20"/>
                <w:szCs w:val="20"/>
              </w:rPr>
              <w:t>7 (70%)</w:t>
            </w:r>
          </w:p>
        </w:tc>
        <w:tc>
          <w:tcPr>
            <w:tcW w:w="1903" w:type="dxa"/>
            <w:vAlign w:val="center"/>
          </w:tcPr>
          <w:p w14:paraId="413CC35D" w14:textId="22AA9801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0 (42%)</w:t>
            </w:r>
          </w:p>
        </w:tc>
        <w:tc>
          <w:tcPr>
            <w:tcW w:w="772" w:type="dxa"/>
            <w:vAlign w:val="center"/>
          </w:tcPr>
          <w:p w14:paraId="531F8CC4" w14:textId="0E63E41B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17</w:t>
            </w:r>
          </w:p>
        </w:tc>
      </w:tr>
      <w:tr w:rsidR="00931CDC" w:rsidRPr="00FC7365" w14:paraId="2ADFB9E9" w14:textId="77777777" w:rsidTr="00E55593">
        <w:tc>
          <w:tcPr>
            <w:tcW w:w="3778" w:type="dxa"/>
            <w:gridSpan w:val="2"/>
            <w:vAlign w:val="center"/>
          </w:tcPr>
          <w:p w14:paraId="252958FE" w14:textId="502146D7" w:rsidR="008E0988" w:rsidRPr="00FC7365" w:rsidRDefault="008E098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CH</w:t>
            </w:r>
          </w:p>
        </w:tc>
        <w:tc>
          <w:tcPr>
            <w:tcW w:w="1589" w:type="dxa"/>
            <w:vAlign w:val="center"/>
          </w:tcPr>
          <w:p w14:paraId="1C0056B5" w14:textId="7B238D27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3 (83%)</w:t>
            </w:r>
          </w:p>
        </w:tc>
        <w:tc>
          <w:tcPr>
            <w:tcW w:w="1586" w:type="dxa"/>
            <w:vAlign w:val="center"/>
          </w:tcPr>
          <w:p w14:paraId="3E47E08A" w14:textId="662EB836" w:rsidR="008E0988" w:rsidRPr="00FC7365" w:rsidRDefault="00F337EE" w:rsidP="00380A35">
            <w:pPr>
              <w:spacing w:line="220" w:lineRule="exact"/>
              <w:rPr>
                <w:bCs/>
                <w:sz w:val="20"/>
                <w:szCs w:val="20"/>
              </w:rPr>
            </w:pPr>
            <w:r w:rsidRPr="00FC7365">
              <w:rPr>
                <w:bCs/>
                <w:sz w:val="20"/>
                <w:szCs w:val="20"/>
              </w:rPr>
              <w:t>8 (80%)</w:t>
            </w:r>
          </w:p>
        </w:tc>
        <w:tc>
          <w:tcPr>
            <w:tcW w:w="1903" w:type="dxa"/>
            <w:vAlign w:val="center"/>
          </w:tcPr>
          <w:p w14:paraId="667DE6EC" w14:textId="4BB3D2C3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4 (58%)</w:t>
            </w:r>
          </w:p>
        </w:tc>
        <w:tc>
          <w:tcPr>
            <w:tcW w:w="772" w:type="dxa"/>
            <w:vAlign w:val="center"/>
          </w:tcPr>
          <w:p w14:paraId="0710CEF1" w14:textId="0C00849B" w:rsidR="008E0988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106</w:t>
            </w:r>
          </w:p>
        </w:tc>
      </w:tr>
      <w:tr w:rsidR="00931CDC" w:rsidRPr="00FC7365" w14:paraId="16702EDB" w14:textId="77777777" w:rsidTr="00E55593">
        <w:tc>
          <w:tcPr>
            <w:tcW w:w="3778" w:type="dxa"/>
            <w:gridSpan w:val="2"/>
            <w:vAlign w:val="center"/>
          </w:tcPr>
          <w:p w14:paraId="6C4818D1" w14:textId="6F009461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Bilateral SDH</w:t>
            </w:r>
          </w:p>
        </w:tc>
        <w:tc>
          <w:tcPr>
            <w:tcW w:w="1589" w:type="dxa"/>
            <w:vAlign w:val="center"/>
          </w:tcPr>
          <w:p w14:paraId="46FFDD59" w14:textId="2DAB0B21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0 (25%)</w:t>
            </w:r>
          </w:p>
        </w:tc>
        <w:tc>
          <w:tcPr>
            <w:tcW w:w="1586" w:type="dxa"/>
            <w:vAlign w:val="center"/>
          </w:tcPr>
          <w:p w14:paraId="24ECE9D6" w14:textId="68289F96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2FD37D67" w14:textId="797F2CC2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5F7E96E8" w14:textId="002BB9F1" w:rsidR="00C35ABF" w:rsidRPr="00FC7365" w:rsidRDefault="00F337EE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15</w:t>
            </w:r>
          </w:p>
        </w:tc>
      </w:tr>
      <w:tr w:rsidR="00931CDC" w:rsidRPr="00FC7365" w14:paraId="528A71AB" w14:textId="77777777" w:rsidTr="00E55593">
        <w:tc>
          <w:tcPr>
            <w:tcW w:w="3778" w:type="dxa"/>
            <w:gridSpan w:val="2"/>
            <w:vAlign w:val="center"/>
          </w:tcPr>
          <w:p w14:paraId="7F81ECE0" w14:textId="08E64CF1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tSAH in convexities</w:t>
            </w:r>
          </w:p>
        </w:tc>
        <w:tc>
          <w:tcPr>
            <w:tcW w:w="1589" w:type="dxa"/>
            <w:vAlign w:val="center"/>
          </w:tcPr>
          <w:p w14:paraId="2B5E1988" w14:textId="5489699F" w:rsidR="00C35ABF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  <w:p w14:paraId="36A5CDF5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37D07E48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3985DD6F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37ED6B10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774AD892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0AD1F85E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65664652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4E93111B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241B5587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65734C0E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0E1C76C6" w14:textId="77777777" w:rsidR="00A727DB" w:rsidRPr="00A727DB" w:rsidRDefault="00A727DB" w:rsidP="00A727DB">
            <w:pPr>
              <w:rPr>
                <w:sz w:val="20"/>
                <w:szCs w:val="20"/>
              </w:rPr>
            </w:pPr>
          </w:p>
          <w:p w14:paraId="5ECA1E65" w14:textId="224AD1C4" w:rsidR="00A727DB" w:rsidRPr="00A727DB" w:rsidRDefault="00A727DB" w:rsidP="00A727DB">
            <w:pPr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366952E6" w14:textId="60DB795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019E0F69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7C1D80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6A549BF" w14:textId="77777777" w:rsidTr="00E55593">
        <w:tc>
          <w:tcPr>
            <w:tcW w:w="236" w:type="dxa"/>
            <w:vAlign w:val="center"/>
          </w:tcPr>
          <w:p w14:paraId="243797A2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3C0F03B" w14:textId="3C130585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 mm</w:t>
            </w:r>
          </w:p>
        </w:tc>
        <w:tc>
          <w:tcPr>
            <w:tcW w:w="1589" w:type="dxa"/>
            <w:vAlign w:val="center"/>
          </w:tcPr>
          <w:p w14:paraId="26FD99DE" w14:textId="36B47BD2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13%)</w:t>
            </w:r>
          </w:p>
        </w:tc>
        <w:tc>
          <w:tcPr>
            <w:tcW w:w="1586" w:type="dxa"/>
            <w:vAlign w:val="center"/>
          </w:tcPr>
          <w:p w14:paraId="1BCCBAC3" w14:textId="22D16730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18258E94" w14:textId="7925AD54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29%)</w:t>
            </w:r>
          </w:p>
        </w:tc>
        <w:tc>
          <w:tcPr>
            <w:tcW w:w="772" w:type="dxa"/>
            <w:vAlign w:val="center"/>
          </w:tcPr>
          <w:p w14:paraId="73DB7F08" w14:textId="51F03EAF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204</w:t>
            </w:r>
          </w:p>
        </w:tc>
      </w:tr>
      <w:tr w:rsidR="00931CDC" w:rsidRPr="00FC7365" w14:paraId="30E7DD4F" w14:textId="77777777" w:rsidTr="00E55593">
        <w:tc>
          <w:tcPr>
            <w:tcW w:w="236" w:type="dxa"/>
            <w:vAlign w:val="center"/>
          </w:tcPr>
          <w:p w14:paraId="4E0AF755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15BF54A5" w14:textId="397EBC9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-5 mm</w:t>
            </w:r>
          </w:p>
        </w:tc>
        <w:tc>
          <w:tcPr>
            <w:tcW w:w="1589" w:type="dxa"/>
            <w:vAlign w:val="center"/>
          </w:tcPr>
          <w:p w14:paraId="4E3BF88D" w14:textId="02FE933B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15%)</w:t>
            </w:r>
          </w:p>
        </w:tc>
        <w:tc>
          <w:tcPr>
            <w:tcW w:w="1586" w:type="dxa"/>
            <w:vAlign w:val="center"/>
          </w:tcPr>
          <w:p w14:paraId="681EEC78" w14:textId="2A90945F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0562B015" w14:textId="3F8DF041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25%)</w:t>
            </w:r>
          </w:p>
        </w:tc>
        <w:tc>
          <w:tcPr>
            <w:tcW w:w="772" w:type="dxa"/>
            <w:vAlign w:val="center"/>
          </w:tcPr>
          <w:p w14:paraId="3609CC1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68C5C65C" w14:textId="77777777" w:rsidTr="00E55593">
        <w:tc>
          <w:tcPr>
            <w:tcW w:w="236" w:type="dxa"/>
            <w:vAlign w:val="center"/>
          </w:tcPr>
          <w:p w14:paraId="4A21EDB3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12A8C93E" w14:textId="7AD97ADF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gt;5 mm</w:t>
            </w:r>
          </w:p>
        </w:tc>
        <w:tc>
          <w:tcPr>
            <w:tcW w:w="1589" w:type="dxa"/>
            <w:vAlign w:val="center"/>
          </w:tcPr>
          <w:p w14:paraId="3E750BDD" w14:textId="126B14B3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9 (73%)</w:t>
            </w:r>
          </w:p>
        </w:tc>
        <w:tc>
          <w:tcPr>
            <w:tcW w:w="1586" w:type="dxa"/>
            <w:vAlign w:val="center"/>
          </w:tcPr>
          <w:p w14:paraId="703D017F" w14:textId="563B7121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60%)</w:t>
            </w:r>
          </w:p>
        </w:tc>
        <w:tc>
          <w:tcPr>
            <w:tcW w:w="1903" w:type="dxa"/>
            <w:vAlign w:val="center"/>
          </w:tcPr>
          <w:p w14:paraId="6F6F6B41" w14:textId="31B5D6D6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1 (46%)</w:t>
            </w:r>
          </w:p>
        </w:tc>
        <w:tc>
          <w:tcPr>
            <w:tcW w:w="772" w:type="dxa"/>
            <w:vAlign w:val="center"/>
          </w:tcPr>
          <w:p w14:paraId="2072A236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5AB8EC2B" w14:textId="77777777" w:rsidTr="00E55593">
        <w:tc>
          <w:tcPr>
            <w:tcW w:w="3778" w:type="dxa"/>
            <w:gridSpan w:val="2"/>
            <w:vAlign w:val="center"/>
          </w:tcPr>
          <w:p w14:paraId="6AED8C2B" w14:textId="4F9455DA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tSAH in basal cisterns</w:t>
            </w:r>
          </w:p>
        </w:tc>
        <w:tc>
          <w:tcPr>
            <w:tcW w:w="1589" w:type="dxa"/>
            <w:vAlign w:val="center"/>
          </w:tcPr>
          <w:p w14:paraId="72DBF7D9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36274F19" w14:textId="2B54E4D8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1D124721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613F76AE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6DF2D38" w14:textId="77777777" w:rsidTr="00E55593">
        <w:tc>
          <w:tcPr>
            <w:tcW w:w="236" w:type="dxa"/>
            <w:vAlign w:val="center"/>
          </w:tcPr>
          <w:p w14:paraId="03490A3D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41A66C2" w14:textId="0A13AECB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 mm</w:t>
            </w:r>
          </w:p>
        </w:tc>
        <w:tc>
          <w:tcPr>
            <w:tcW w:w="1589" w:type="dxa"/>
            <w:vAlign w:val="center"/>
          </w:tcPr>
          <w:p w14:paraId="1A8A9DD4" w14:textId="5D808BF9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5 (38%)</w:t>
            </w:r>
          </w:p>
        </w:tc>
        <w:tc>
          <w:tcPr>
            <w:tcW w:w="1586" w:type="dxa"/>
            <w:vAlign w:val="center"/>
          </w:tcPr>
          <w:p w14:paraId="23E4D47B" w14:textId="3EB6B2CA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1CB83F6A" w14:textId="2DE26ED2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2 (92%)</w:t>
            </w:r>
          </w:p>
        </w:tc>
        <w:tc>
          <w:tcPr>
            <w:tcW w:w="772" w:type="dxa"/>
            <w:vAlign w:val="center"/>
          </w:tcPr>
          <w:p w14:paraId="636578FB" w14:textId="36809880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2B98DE14" w14:textId="77777777" w:rsidTr="00E55593">
        <w:tc>
          <w:tcPr>
            <w:tcW w:w="236" w:type="dxa"/>
            <w:vAlign w:val="center"/>
          </w:tcPr>
          <w:p w14:paraId="7AD696BB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15617886" w14:textId="74BD8B95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-5 mm</w:t>
            </w:r>
          </w:p>
        </w:tc>
        <w:tc>
          <w:tcPr>
            <w:tcW w:w="1589" w:type="dxa"/>
            <w:vAlign w:val="center"/>
          </w:tcPr>
          <w:p w14:paraId="6511C238" w14:textId="004C4802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18%)</w:t>
            </w:r>
          </w:p>
        </w:tc>
        <w:tc>
          <w:tcPr>
            <w:tcW w:w="1586" w:type="dxa"/>
            <w:vAlign w:val="center"/>
          </w:tcPr>
          <w:p w14:paraId="5759786E" w14:textId="60D3FE2F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1E6E064E" w14:textId="00C7A562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7DF498DA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3362A68" w14:textId="77777777" w:rsidTr="00E55593">
        <w:tc>
          <w:tcPr>
            <w:tcW w:w="236" w:type="dxa"/>
            <w:vAlign w:val="center"/>
          </w:tcPr>
          <w:p w14:paraId="228C7AE9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25407BA" w14:textId="03CAAF2F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gt;5 mm</w:t>
            </w:r>
          </w:p>
        </w:tc>
        <w:tc>
          <w:tcPr>
            <w:tcW w:w="1589" w:type="dxa"/>
            <w:vAlign w:val="center"/>
          </w:tcPr>
          <w:p w14:paraId="4F27A95D" w14:textId="378FC713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8 (45%)</w:t>
            </w:r>
          </w:p>
        </w:tc>
        <w:tc>
          <w:tcPr>
            <w:tcW w:w="1586" w:type="dxa"/>
            <w:vAlign w:val="center"/>
          </w:tcPr>
          <w:p w14:paraId="6CB91E32" w14:textId="305CC480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50%)</w:t>
            </w:r>
          </w:p>
        </w:tc>
        <w:tc>
          <w:tcPr>
            <w:tcW w:w="1903" w:type="dxa"/>
            <w:vAlign w:val="center"/>
          </w:tcPr>
          <w:p w14:paraId="14C843C7" w14:textId="359C00C0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61DCEB27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6A3A8CD5" w14:textId="77777777" w:rsidTr="00E55593">
        <w:tc>
          <w:tcPr>
            <w:tcW w:w="3778" w:type="dxa"/>
            <w:gridSpan w:val="2"/>
            <w:vAlign w:val="center"/>
          </w:tcPr>
          <w:p w14:paraId="77929A73" w14:textId="50A2194D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VH</w:t>
            </w:r>
          </w:p>
        </w:tc>
        <w:tc>
          <w:tcPr>
            <w:tcW w:w="1589" w:type="dxa"/>
            <w:vAlign w:val="center"/>
          </w:tcPr>
          <w:p w14:paraId="75B7DE1A" w14:textId="0B98C762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1 (78%)</w:t>
            </w:r>
          </w:p>
        </w:tc>
        <w:tc>
          <w:tcPr>
            <w:tcW w:w="1586" w:type="dxa"/>
            <w:vAlign w:val="center"/>
          </w:tcPr>
          <w:p w14:paraId="4E3C3540" w14:textId="00C3CCD6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76D3A93F" w14:textId="65098472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7%)</w:t>
            </w:r>
          </w:p>
        </w:tc>
        <w:tc>
          <w:tcPr>
            <w:tcW w:w="772" w:type="dxa"/>
            <w:vAlign w:val="center"/>
          </w:tcPr>
          <w:p w14:paraId="3110BD4A" w14:textId="2219111A" w:rsidR="00C35ABF" w:rsidRPr="00FC7365" w:rsidRDefault="00DB6EF7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3F9E40BF" w14:textId="77777777" w:rsidTr="00E55593">
        <w:tc>
          <w:tcPr>
            <w:tcW w:w="3778" w:type="dxa"/>
            <w:gridSpan w:val="2"/>
            <w:vAlign w:val="center"/>
          </w:tcPr>
          <w:p w14:paraId="380CAEEF" w14:textId="5FF107D8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Leroux IVH score</w:t>
            </w:r>
          </w:p>
        </w:tc>
        <w:tc>
          <w:tcPr>
            <w:tcW w:w="1589" w:type="dxa"/>
            <w:vAlign w:val="center"/>
          </w:tcPr>
          <w:p w14:paraId="3CBE9CC4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599FE156" w14:textId="29D07253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65948A44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0E892D5F" w14:textId="6AE4047D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221C27F7" w14:textId="77777777" w:rsidTr="00E55593">
        <w:tc>
          <w:tcPr>
            <w:tcW w:w="236" w:type="dxa"/>
            <w:vAlign w:val="center"/>
          </w:tcPr>
          <w:p w14:paraId="3526B1C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880248C" w14:textId="5C9CDCA4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589" w:type="dxa"/>
            <w:vAlign w:val="center"/>
          </w:tcPr>
          <w:p w14:paraId="09B02B34" w14:textId="6327C689" w:rsidR="00C35ABF" w:rsidRPr="00FC7365" w:rsidRDefault="00300DB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9 (23%)</w:t>
            </w:r>
          </w:p>
        </w:tc>
        <w:tc>
          <w:tcPr>
            <w:tcW w:w="1586" w:type="dxa"/>
            <w:vAlign w:val="center"/>
          </w:tcPr>
          <w:p w14:paraId="5706DA3C" w14:textId="43262F89" w:rsidR="00C35ABF" w:rsidRPr="00FC7365" w:rsidRDefault="00300DB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60%)</w:t>
            </w:r>
          </w:p>
        </w:tc>
        <w:tc>
          <w:tcPr>
            <w:tcW w:w="1903" w:type="dxa"/>
            <w:vAlign w:val="center"/>
          </w:tcPr>
          <w:p w14:paraId="3CEF25A9" w14:textId="3623EB6E" w:rsidR="00C35ABF" w:rsidRPr="00FC7365" w:rsidRDefault="00300DB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0 (83%)</w:t>
            </w:r>
          </w:p>
        </w:tc>
        <w:tc>
          <w:tcPr>
            <w:tcW w:w="772" w:type="dxa"/>
            <w:vAlign w:val="center"/>
          </w:tcPr>
          <w:p w14:paraId="3D849385" w14:textId="455E63DD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1EE41454" w14:textId="77777777" w:rsidTr="00E55593">
        <w:tc>
          <w:tcPr>
            <w:tcW w:w="236" w:type="dxa"/>
            <w:vAlign w:val="center"/>
          </w:tcPr>
          <w:p w14:paraId="2D35EF9F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93665C8" w14:textId="21CD6D4A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-10</w:t>
            </w:r>
          </w:p>
        </w:tc>
        <w:tc>
          <w:tcPr>
            <w:tcW w:w="1589" w:type="dxa"/>
            <w:vAlign w:val="center"/>
          </w:tcPr>
          <w:p w14:paraId="3A6E868C" w14:textId="5C3D7975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7 (43%)</w:t>
            </w:r>
          </w:p>
        </w:tc>
        <w:tc>
          <w:tcPr>
            <w:tcW w:w="1586" w:type="dxa"/>
            <w:vAlign w:val="center"/>
          </w:tcPr>
          <w:p w14:paraId="06EB53EB" w14:textId="196DFDAC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0CFF22EF" w14:textId="2312573A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7%)</w:t>
            </w:r>
          </w:p>
        </w:tc>
        <w:tc>
          <w:tcPr>
            <w:tcW w:w="772" w:type="dxa"/>
            <w:vAlign w:val="center"/>
          </w:tcPr>
          <w:p w14:paraId="32EBE605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FB49FBE" w14:textId="77777777" w:rsidTr="00E55593">
        <w:tc>
          <w:tcPr>
            <w:tcW w:w="236" w:type="dxa"/>
            <w:vAlign w:val="center"/>
          </w:tcPr>
          <w:p w14:paraId="2EEC8B12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439FFFFD" w14:textId="24A60439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gt;10</w:t>
            </w:r>
          </w:p>
        </w:tc>
        <w:tc>
          <w:tcPr>
            <w:tcW w:w="1589" w:type="dxa"/>
            <w:vAlign w:val="center"/>
          </w:tcPr>
          <w:p w14:paraId="6FD29C5E" w14:textId="5E8F2F59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4 (35%)</w:t>
            </w:r>
          </w:p>
        </w:tc>
        <w:tc>
          <w:tcPr>
            <w:tcW w:w="1586" w:type="dxa"/>
            <w:vAlign w:val="center"/>
          </w:tcPr>
          <w:p w14:paraId="6C2C6D91" w14:textId="12C177E1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7F7439A6" w14:textId="23209E93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28D49DC0" w14:textId="77777777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C577CA4" w14:textId="77777777" w:rsidTr="00E55593">
        <w:tc>
          <w:tcPr>
            <w:tcW w:w="3778" w:type="dxa"/>
            <w:gridSpan w:val="2"/>
            <w:vAlign w:val="center"/>
          </w:tcPr>
          <w:p w14:paraId="62589755" w14:textId="1ABFF61F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Acute hydrocephalus</w:t>
            </w:r>
          </w:p>
        </w:tc>
        <w:tc>
          <w:tcPr>
            <w:tcW w:w="1589" w:type="dxa"/>
            <w:vAlign w:val="center"/>
          </w:tcPr>
          <w:p w14:paraId="270E44D3" w14:textId="0D26A363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4 (35%)</w:t>
            </w:r>
          </w:p>
        </w:tc>
        <w:tc>
          <w:tcPr>
            <w:tcW w:w="1586" w:type="dxa"/>
            <w:vAlign w:val="center"/>
          </w:tcPr>
          <w:p w14:paraId="7BB2869F" w14:textId="5A2E280E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0AE36D70" w14:textId="15AB59AE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51EA15E9" w14:textId="23DFD192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007</w:t>
            </w:r>
          </w:p>
        </w:tc>
      </w:tr>
      <w:tr w:rsidR="00931CDC" w:rsidRPr="00FC7365" w14:paraId="0C48A129" w14:textId="77777777" w:rsidTr="00E55593">
        <w:tc>
          <w:tcPr>
            <w:tcW w:w="3778" w:type="dxa"/>
            <w:gridSpan w:val="2"/>
            <w:vAlign w:val="center"/>
          </w:tcPr>
          <w:p w14:paraId="5AE19772" w14:textId="5BD230C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DAI</w:t>
            </w:r>
          </w:p>
        </w:tc>
        <w:tc>
          <w:tcPr>
            <w:tcW w:w="1589" w:type="dxa"/>
            <w:vAlign w:val="center"/>
          </w:tcPr>
          <w:p w14:paraId="7DB066CB" w14:textId="5C7782B6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586" w:type="dxa"/>
            <w:vAlign w:val="center"/>
          </w:tcPr>
          <w:p w14:paraId="1B7BE5AE" w14:textId="6FDE748E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7B2701F3" w14:textId="442A4FC4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2282BAE5" w14:textId="6F917D3C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NA</w:t>
            </w:r>
          </w:p>
        </w:tc>
      </w:tr>
      <w:tr w:rsidR="00931CDC" w:rsidRPr="00FC7365" w14:paraId="3384C492" w14:textId="77777777" w:rsidTr="00E55593">
        <w:tc>
          <w:tcPr>
            <w:tcW w:w="3778" w:type="dxa"/>
            <w:gridSpan w:val="2"/>
            <w:vAlign w:val="center"/>
          </w:tcPr>
          <w:p w14:paraId="212600D5" w14:textId="7E804958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CTA performed</w:t>
            </w:r>
          </w:p>
        </w:tc>
        <w:tc>
          <w:tcPr>
            <w:tcW w:w="1589" w:type="dxa"/>
            <w:vAlign w:val="center"/>
          </w:tcPr>
          <w:p w14:paraId="70737359" w14:textId="0C885F82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9 (23%)</w:t>
            </w:r>
          </w:p>
        </w:tc>
        <w:tc>
          <w:tcPr>
            <w:tcW w:w="1586" w:type="dxa"/>
            <w:vAlign w:val="center"/>
          </w:tcPr>
          <w:p w14:paraId="49FAA154" w14:textId="1C858458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2F0BE4F7" w14:textId="520EBC07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25%)</w:t>
            </w:r>
          </w:p>
        </w:tc>
        <w:tc>
          <w:tcPr>
            <w:tcW w:w="772" w:type="dxa"/>
            <w:vAlign w:val="center"/>
          </w:tcPr>
          <w:p w14:paraId="765B9C36" w14:textId="6D810C11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571</w:t>
            </w:r>
          </w:p>
        </w:tc>
      </w:tr>
      <w:tr w:rsidR="00931CDC" w:rsidRPr="00FC7365" w14:paraId="3E348C48" w14:textId="77777777" w:rsidTr="00E55593">
        <w:tc>
          <w:tcPr>
            <w:tcW w:w="3778" w:type="dxa"/>
            <w:gridSpan w:val="2"/>
            <w:vAlign w:val="center"/>
          </w:tcPr>
          <w:p w14:paraId="50155989" w14:textId="077A624A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DSA performed</w:t>
            </w:r>
          </w:p>
        </w:tc>
        <w:tc>
          <w:tcPr>
            <w:tcW w:w="1589" w:type="dxa"/>
            <w:vAlign w:val="center"/>
          </w:tcPr>
          <w:p w14:paraId="309E1B89" w14:textId="3611A82C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 (20%)</w:t>
            </w:r>
          </w:p>
        </w:tc>
        <w:tc>
          <w:tcPr>
            <w:tcW w:w="1586" w:type="dxa"/>
            <w:vAlign w:val="center"/>
          </w:tcPr>
          <w:p w14:paraId="5E18AA9E" w14:textId="142D434A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73566508" w14:textId="5FD58770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546EEADA" w14:textId="5892E209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165</w:t>
            </w:r>
          </w:p>
        </w:tc>
      </w:tr>
      <w:tr w:rsidR="00931CDC" w:rsidRPr="00FC7365" w14:paraId="073F0118" w14:textId="77777777" w:rsidTr="00E55593">
        <w:tc>
          <w:tcPr>
            <w:tcW w:w="3778" w:type="dxa"/>
            <w:gridSpan w:val="2"/>
            <w:vAlign w:val="center"/>
          </w:tcPr>
          <w:p w14:paraId="08BC2C4A" w14:textId="4561DCD2" w:rsidR="00C35ABF" w:rsidRPr="00FC7365" w:rsidRDefault="00C35ABF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 xml:space="preserve">Confirmed </w:t>
            </w:r>
            <w:r w:rsidR="00737ACC" w:rsidRPr="00FC7365">
              <w:rPr>
                <w:sz w:val="20"/>
                <w:szCs w:val="20"/>
              </w:rPr>
              <w:t>arterial</w:t>
            </w:r>
            <w:r w:rsidRPr="00FC7365">
              <w:rPr>
                <w:sz w:val="20"/>
                <w:szCs w:val="20"/>
              </w:rPr>
              <w:t xml:space="preserve"> injury</w:t>
            </w:r>
          </w:p>
        </w:tc>
        <w:tc>
          <w:tcPr>
            <w:tcW w:w="1589" w:type="dxa"/>
            <w:vAlign w:val="center"/>
          </w:tcPr>
          <w:p w14:paraId="721C2C1D" w14:textId="127A2F9F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13%)</w:t>
            </w:r>
          </w:p>
        </w:tc>
        <w:tc>
          <w:tcPr>
            <w:tcW w:w="1586" w:type="dxa"/>
            <w:vAlign w:val="center"/>
          </w:tcPr>
          <w:p w14:paraId="35FBD4F9" w14:textId="748198F6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19261B61" w14:textId="495E6E1B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65F51BF9" w14:textId="7884531D" w:rsidR="00C35ABF" w:rsidRPr="00FC7365" w:rsidRDefault="009E6FD3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.490</w:t>
            </w:r>
          </w:p>
        </w:tc>
      </w:tr>
      <w:tr w:rsidR="00931CDC" w:rsidRPr="00FC7365" w14:paraId="704730E5" w14:textId="77777777" w:rsidTr="00E55593">
        <w:tc>
          <w:tcPr>
            <w:tcW w:w="3778" w:type="dxa"/>
            <w:gridSpan w:val="2"/>
            <w:vAlign w:val="center"/>
          </w:tcPr>
          <w:p w14:paraId="1B4B6535" w14:textId="77FA600F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Marshall CT classification</w:t>
            </w:r>
          </w:p>
        </w:tc>
        <w:tc>
          <w:tcPr>
            <w:tcW w:w="1589" w:type="dxa"/>
            <w:vAlign w:val="center"/>
          </w:tcPr>
          <w:p w14:paraId="36766038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7656267F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620FD464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453DCB8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FC73CB4" w14:textId="77777777" w:rsidTr="00E55593">
        <w:tc>
          <w:tcPr>
            <w:tcW w:w="236" w:type="dxa"/>
            <w:vAlign w:val="center"/>
          </w:tcPr>
          <w:p w14:paraId="5954D1BF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AC7A39D" w14:textId="5183F504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</w:t>
            </w:r>
          </w:p>
        </w:tc>
        <w:tc>
          <w:tcPr>
            <w:tcW w:w="1589" w:type="dxa"/>
            <w:vAlign w:val="center"/>
          </w:tcPr>
          <w:p w14:paraId="37DCA8F5" w14:textId="4FC9EE77" w:rsidR="00B04F71" w:rsidRPr="00FC7365" w:rsidRDefault="00710CE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586" w:type="dxa"/>
            <w:vAlign w:val="center"/>
          </w:tcPr>
          <w:p w14:paraId="274AA090" w14:textId="10CE25D2" w:rsidR="00B04F71" w:rsidRPr="00FC7365" w:rsidRDefault="00710CE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74FE7AD1" w14:textId="4F8DB3EB" w:rsidR="00B04F71" w:rsidRPr="00FC7365" w:rsidRDefault="00710CE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61BAA134" w14:textId="65CB9200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030955BC" w14:textId="77777777" w:rsidTr="00E55593">
        <w:tc>
          <w:tcPr>
            <w:tcW w:w="236" w:type="dxa"/>
            <w:vAlign w:val="center"/>
          </w:tcPr>
          <w:p w14:paraId="41B1726A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FA676E4" w14:textId="22D090CE" w:rsidR="00573060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I</w:t>
            </w:r>
          </w:p>
        </w:tc>
        <w:tc>
          <w:tcPr>
            <w:tcW w:w="1589" w:type="dxa"/>
            <w:vAlign w:val="center"/>
          </w:tcPr>
          <w:p w14:paraId="102BF7E0" w14:textId="53953047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8%)</w:t>
            </w:r>
          </w:p>
        </w:tc>
        <w:tc>
          <w:tcPr>
            <w:tcW w:w="1586" w:type="dxa"/>
            <w:vAlign w:val="center"/>
          </w:tcPr>
          <w:p w14:paraId="01D10733" w14:textId="335DC0A5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4B0DD331" w14:textId="7661411D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8 (75%)</w:t>
            </w:r>
          </w:p>
        </w:tc>
        <w:tc>
          <w:tcPr>
            <w:tcW w:w="772" w:type="dxa"/>
            <w:vAlign w:val="center"/>
          </w:tcPr>
          <w:p w14:paraId="6C6BEA53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D718140" w14:textId="77777777" w:rsidTr="00E55593">
        <w:tc>
          <w:tcPr>
            <w:tcW w:w="236" w:type="dxa"/>
            <w:vAlign w:val="center"/>
          </w:tcPr>
          <w:p w14:paraId="01BC433C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5E3D94A" w14:textId="0C6AFDE5" w:rsidR="00573060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II</w:t>
            </w:r>
          </w:p>
        </w:tc>
        <w:tc>
          <w:tcPr>
            <w:tcW w:w="1589" w:type="dxa"/>
            <w:vAlign w:val="center"/>
          </w:tcPr>
          <w:p w14:paraId="3113A1AF" w14:textId="349E4CC1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3 (33%)</w:t>
            </w:r>
          </w:p>
        </w:tc>
        <w:tc>
          <w:tcPr>
            <w:tcW w:w="1586" w:type="dxa"/>
            <w:vAlign w:val="center"/>
          </w:tcPr>
          <w:p w14:paraId="592E7A15" w14:textId="131AC9D6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 (30%)</w:t>
            </w:r>
          </w:p>
        </w:tc>
        <w:tc>
          <w:tcPr>
            <w:tcW w:w="1903" w:type="dxa"/>
            <w:vAlign w:val="center"/>
          </w:tcPr>
          <w:p w14:paraId="670E6AB7" w14:textId="6DE3554E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7%)</w:t>
            </w:r>
          </w:p>
        </w:tc>
        <w:tc>
          <w:tcPr>
            <w:tcW w:w="772" w:type="dxa"/>
            <w:vAlign w:val="center"/>
          </w:tcPr>
          <w:p w14:paraId="2F20EEAF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3FD18281" w14:textId="77777777" w:rsidTr="00E55593">
        <w:tc>
          <w:tcPr>
            <w:tcW w:w="236" w:type="dxa"/>
            <w:vAlign w:val="center"/>
          </w:tcPr>
          <w:p w14:paraId="5815943B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6782747" w14:textId="098C7FA3" w:rsidR="00573060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IV</w:t>
            </w:r>
          </w:p>
        </w:tc>
        <w:tc>
          <w:tcPr>
            <w:tcW w:w="1589" w:type="dxa"/>
            <w:vAlign w:val="center"/>
          </w:tcPr>
          <w:p w14:paraId="6A879D04" w14:textId="7047F4DD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10%)</w:t>
            </w:r>
          </w:p>
        </w:tc>
        <w:tc>
          <w:tcPr>
            <w:tcW w:w="1586" w:type="dxa"/>
            <w:vAlign w:val="center"/>
          </w:tcPr>
          <w:p w14:paraId="6F9F9491" w14:textId="5C5FDD7B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58137104" w14:textId="7F9AB181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8%)</w:t>
            </w:r>
          </w:p>
        </w:tc>
        <w:tc>
          <w:tcPr>
            <w:tcW w:w="772" w:type="dxa"/>
            <w:vAlign w:val="center"/>
          </w:tcPr>
          <w:p w14:paraId="7CE3877B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1E7EAFCE" w14:textId="77777777" w:rsidTr="00E55593">
        <w:tc>
          <w:tcPr>
            <w:tcW w:w="236" w:type="dxa"/>
            <w:vAlign w:val="center"/>
          </w:tcPr>
          <w:p w14:paraId="68707A43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E177340" w14:textId="56983C60" w:rsidR="00573060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V or VI</w:t>
            </w:r>
          </w:p>
        </w:tc>
        <w:tc>
          <w:tcPr>
            <w:tcW w:w="1589" w:type="dxa"/>
            <w:vAlign w:val="center"/>
          </w:tcPr>
          <w:p w14:paraId="54AD3684" w14:textId="23BD35F2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0 (50%)</w:t>
            </w:r>
          </w:p>
        </w:tc>
        <w:tc>
          <w:tcPr>
            <w:tcW w:w="1586" w:type="dxa"/>
            <w:vAlign w:val="center"/>
          </w:tcPr>
          <w:p w14:paraId="14113EBF" w14:textId="3621D1D6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20%)</w:t>
            </w:r>
          </w:p>
        </w:tc>
        <w:tc>
          <w:tcPr>
            <w:tcW w:w="1903" w:type="dxa"/>
            <w:vAlign w:val="center"/>
          </w:tcPr>
          <w:p w14:paraId="74A0E23A" w14:textId="4A7BC2DA" w:rsidR="00573060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5B13B7CA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8064E63" w14:textId="77777777" w:rsidTr="00E55593">
        <w:tc>
          <w:tcPr>
            <w:tcW w:w="3778" w:type="dxa"/>
            <w:gridSpan w:val="2"/>
            <w:vAlign w:val="center"/>
          </w:tcPr>
          <w:p w14:paraId="7D2B2921" w14:textId="622CF94F" w:rsidR="00573060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Rotterdam CT score</w:t>
            </w:r>
          </w:p>
        </w:tc>
        <w:tc>
          <w:tcPr>
            <w:tcW w:w="1589" w:type="dxa"/>
            <w:vAlign w:val="center"/>
          </w:tcPr>
          <w:p w14:paraId="7BD5D923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586" w:type="dxa"/>
            <w:vAlign w:val="center"/>
          </w:tcPr>
          <w:p w14:paraId="55F8012F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1903" w:type="dxa"/>
            <w:vAlign w:val="center"/>
          </w:tcPr>
          <w:p w14:paraId="26525074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EE52697" w14:textId="77777777" w:rsidR="00573060" w:rsidRPr="00FC7365" w:rsidRDefault="00573060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33657C1B" w14:textId="77777777" w:rsidTr="00E55593">
        <w:tc>
          <w:tcPr>
            <w:tcW w:w="236" w:type="dxa"/>
            <w:vAlign w:val="center"/>
          </w:tcPr>
          <w:p w14:paraId="5BC07F3E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4FA1C82" w14:textId="06C310A9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</w:t>
            </w:r>
          </w:p>
        </w:tc>
        <w:tc>
          <w:tcPr>
            <w:tcW w:w="1589" w:type="dxa"/>
            <w:vAlign w:val="center"/>
          </w:tcPr>
          <w:p w14:paraId="2A247A79" w14:textId="4DAD08EE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586" w:type="dxa"/>
            <w:vAlign w:val="center"/>
          </w:tcPr>
          <w:p w14:paraId="547B463A" w14:textId="023C60C4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184209D9" w14:textId="6158EB8F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38807717" w14:textId="1FC1C44E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1B90C545" w14:textId="77777777" w:rsidTr="00E55593">
        <w:tc>
          <w:tcPr>
            <w:tcW w:w="236" w:type="dxa"/>
            <w:vAlign w:val="center"/>
          </w:tcPr>
          <w:p w14:paraId="742FF69D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756EDFA" w14:textId="0462C8CA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</w:t>
            </w:r>
          </w:p>
        </w:tc>
        <w:tc>
          <w:tcPr>
            <w:tcW w:w="1589" w:type="dxa"/>
            <w:vAlign w:val="center"/>
          </w:tcPr>
          <w:p w14:paraId="3CF46550" w14:textId="754512D8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3%)</w:t>
            </w:r>
          </w:p>
        </w:tc>
        <w:tc>
          <w:tcPr>
            <w:tcW w:w="1586" w:type="dxa"/>
            <w:vAlign w:val="center"/>
          </w:tcPr>
          <w:p w14:paraId="06DF9192" w14:textId="1AA1F697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10%)</w:t>
            </w:r>
          </w:p>
        </w:tc>
        <w:tc>
          <w:tcPr>
            <w:tcW w:w="1903" w:type="dxa"/>
            <w:vAlign w:val="center"/>
          </w:tcPr>
          <w:p w14:paraId="49E049E8" w14:textId="4B96B609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7 (29%)</w:t>
            </w:r>
          </w:p>
        </w:tc>
        <w:tc>
          <w:tcPr>
            <w:tcW w:w="772" w:type="dxa"/>
            <w:vAlign w:val="center"/>
          </w:tcPr>
          <w:p w14:paraId="3C802824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485F2F67" w14:textId="77777777" w:rsidTr="00E55593">
        <w:tc>
          <w:tcPr>
            <w:tcW w:w="236" w:type="dxa"/>
            <w:vAlign w:val="center"/>
          </w:tcPr>
          <w:p w14:paraId="21309B8B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226D7357" w14:textId="5CBD92FF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</w:t>
            </w:r>
          </w:p>
        </w:tc>
        <w:tc>
          <w:tcPr>
            <w:tcW w:w="1589" w:type="dxa"/>
            <w:vAlign w:val="center"/>
          </w:tcPr>
          <w:p w14:paraId="5BEEA725" w14:textId="3085E05A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2 (5%)</w:t>
            </w:r>
          </w:p>
        </w:tc>
        <w:tc>
          <w:tcPr>
            <w:tcW w:w="1586" w:type="dxa"/>
            <w:vAlign w:val="center"/>
          </w:tcPr>
          <w:p w14:paraId="6D8F2EC6" w14:textId="1AFCB603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29025732" w14:textId="1A813D2F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1 (46%)</w:t>
            </w:r>
          </w:p>
        </w:tc>
        <w:tc>
          <w:tcPr>
            <w:tcW w:w="772" w:type="dxa"/>
            <w:vAlign w:val="center"/>
          </w:tcPr>
          <w:p w14:paraId="59D7D6FB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5D3DCA3F" w14:textId="77777777" w:rsidTr="00E55593">
        <w:tc>
          <w:tcPr>
            <w:tcW w:w="236" w:type="dxa"/>
            <w:vAlign w:val="center"/>
          </w:tcPr>
          <w:p w14:paraId="5BBB2163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06AA628E" w14:textId="6FBD2184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</w:t>
            </w:r>
          </w:p>
        </w:tc>
        <w:tc>
          <w:tcPr>
            <w:tcW w:w="1589" w:type="dxa"/>
            <w:vAlign w:val="center"/>
          </w:tcPr>
          <w:p w14:paraId="519396C9" w14:textId="4DA46280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3 (33%)</w:t>
            </w:r>
          </w:p>
        </w:tc>
        <w:tc>
          <w:tcPr>
            <w:tcW w:w="1586" w:type="dxa"/>
            <w:vAlign w:val="center"/>
          </w:tcPr>
          <w:p w14:paraId="260C7583" w14:textId="2E8B9A4F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50%)</w:t>
            </w:r>
          </w:p>
        </w:tc>
        <w:tc>
          <w:tcPr>
            <w:tcW w:w="1903" w:type="dxa"/>
            <w:vAlign w:val="center"/>
          </w:tcPr>
          <w:p w14:paraId="4704E9EC" w14:textId="65DE07EE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 (21%)</w:t>
            </w:r>
          </w:p>
        </w:tc>
        <w:tc>
          <w:tcPr>
            <w:tcW w:w="772" w:type="dxa"/>
            <w:vAlign w:val="center"/>
          </w:tcPr>
          <w:p w14:paraId="228ED994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6EE7D433" w14:textId="77777777" w:rsidTr="00E55593">
        <w:tc>
          <w:tcPr>
            <w:tcW w:w="236" w:type="dxa"/>
            <w:vAlign w:val="center"/>
          </w:tcPr>
          <w:p w14:paraId="79179AB3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5FCC5D48" w14:textId="45BBBFD6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</w:t>
            </w:r>
          </w:p>
        </w:tc>
        <w:tc>
          <w:tcPr>
            <w:tcW w:w="1589" w:type="dxa"/>
            <w:vAlign w:val="center"/>
          </w:tcPr>
          <w:p w14:paraId="3E2370BE" w14:textId="3408D8DB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8 (45%)</w:t>
            </w:r>
          </w:p>
        </w:tc>
        <w:tc>
          <w:tcPr>
            <w:tcW w:w="1586" w:type="dxa"/>
            <w:vAlign w:val="center"/>
          </w:tcPr>
          <w:p w14:paraId="70A8FDD7" w14:textId="13C8710B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4 (40%)</w:t>
            </w:r>
          </w:p>
        </w:tc>
        <w:tc>
          <w:tcPr>
            <w:tcW w:w="1903" w:type="dxa"/>
            <w:vAlign w:val="center"/>
          </w:tcPr>
          <w:p w14:paraId="1E1F12A0" w14:textId="6E4A117E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1 (4%)</w:t>
            </w:r>
          </w:p>
        </w:tc>
        <w:tc>
          <w:tcPr>
            <w:tcW w:w="772" w:type="dxa"/>
            <w:vAlign w:val="center"/>
          </w:tcPr>
          <w:p w14:paraId="291A3ECC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3C0F306" w14:textId="77777777" w:rsidTr="00E55593">
        <w:tc>
          <w:tcPr>
            <w:tcW w:w="236" w:type="dxa"/>
            <w:vAlign w:val="center"/>
          </w:tcPr>
          <w:p w14:paraId="3776A81E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  <w:tc>
          <w:tcPr>
            <w:tcW w:w="3542" w:type="dxa"/>
            <w:vAlign w:val="center"/>
          </w:tcPr>
          <w:p w14:paraId="4EC49C4A" w14:textId="4EBB4A62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</w:t>
            </w:r>
          </w:p>
        </w:tc>
        <w:tc>
          <w:tcPr>
            <w:tcW w:w="1589" w:type="dxa"/>
            <w:vAlign w:val="center"/>
          </w:tcPr>
          <w:p w14:paraId="67ACB525" w14:textId="06A4A959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6 (15%)</w:t>
            </w:r>
          </w:p>
        </w:tc>
        <w:tc>
          <w:tcPr>
            <w:tcW w:w="1586" w:type="dxa"/>
            <w:vAlign w:val="center"/>
          </w:tcPr>
          <w:p w14:paraId="67AE4CB7" w14:textId="76016E0E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1903" w:type="dxa"/>
            <w:vAlign w:val="center"/>
          </w:tcPr>
          <w:p w14:paraId="24C2077C" w14:textId="2FE80E2A" w:rsidR="00B04F71" w:rsidRPr="00FC7365" w:rsidRDefault="00271E48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0</w:t>
            </w:r>
          </w:p>
        </w:tc>
        <w:tc>
          <w:tcPr>
            <w:tcW w:w="772" w:type="dxa"/>
            <w:vAlign w:val="center"/>
          </w:tcPr>
          <w:p w14:paraId="42A5F551" w14:textId="77777777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</w:p>
        </w:tc>
      </w:tr>
      <w:tr w:rsidR="00931CDC" w:rsidRPr="00FC7365" w14:paraId="736E85B7" w14:textId="77777777" w:rsidTr="00E55593">
        <w:tc>
          <w:tcPr>
            <w:tcW w:w="3778" w:type="dxa"/>
            <w:gridSpan w:val="2"/>
            <w:vAlign w:val="center"/>
          </w:tcPr>
          <w:p w14:paraId="4C381BC6" w14:textId="32AF85EA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Helsinki CT score</w:t>
            </w:r>
          </w:p>
        </w:tc>
        <w:tc>
          <w:tcPr>
            <w:tcW w:w="1589" w:type="dxa"/>
            <w:vAlign w:val="center"/>
          </w:tcPr>
          <w:p w14:paraId="1F8E58AB" w14:textId="3F38A463" w:rsidR="00B04F71" w:rsidRPr="00FC7365" w:rsidRDefault="0055410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8.5 (7</w:t>
            </w:r>
            <w:r w:rsidR="004F31EF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>-12</w:t>
            </w:r>
            <w:r w:rsidR="004F31EF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>)</w:t>
            </w:r>
          </w:p>
        </w:tc>
        <w:tc>
          <w:tcPr>
            <w:tcW w:w="1586" w:type="dxa"/>
            <w:vAlign w:val="center"/>
          </w:tcPr>
          <w:p w14:paraId="32EC5484" w14:textId="08A9FDEA" w:rsidR="00B04F71" w:rsidRPr="00FC7365" w:rsidRDefault="00FC7365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5</w:t>
            </w:r>
            <w:r w:rsidR="004F31EF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 xml:space="preserve"> (2.5-8.</w:t>
            </w:r>
            <w:r w:rsidR="004F31EF">
              <w:rPr>
                <w:sz w:val="20"/>
                <w:szCs w:val="20"/>
              </w:rPr>
              <w:t>3</w:t>
            </w:r>
            <w:r w:rsidRPr="00FC7365">
              <w:rPr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2F730EDE" w14:textId="4F6065E1" w:rsidR="00B04F71" w:rsidRPr="00FC7365" w:rsidRDefault="00FC7365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3</w:t>
            </w:r>
            <w:r w:rsidR="004F31EF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 xml:space="preserve"> (0</w:t>
            </w:r>
            <w:r w:rsidR="004F31EF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>-4</w:t>
            </w:r>
            <w:r w:rsidR="004F31EF">
              <w:rPr>
                <w:sz w:val="20"/>
                <w:szCs w:val="20"/>
              </w:rPr>
              <w:t>.0</w:t>
            </w:r>
            <w:r w:rsidRPr="00FC7365">
              <w:rPr>
                <w:sz w:val="20"/>
                <w:szCs w:val="20"/>
              </w:rPr>
              <w:t>)</w:t>
            </w:r>
          </w:p>
        </w:tc>
        <w:tc>
          <w:tcPr>
            <w:tcW w:w="772" w:type="dxa"/>
            <w:vAlign w:val="center"/>
          </w:tcPr>
          <w:p w14:paraId="6C0E15FD" w14:textId="2CE793D5" w:rsidR="00B04F71" w:rsidRPr="00FC7365" w:rsidRDefault="00FC7365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&lt;0.001</w:t>
            </w:r>
          </w:p>
        </w:tc>
      </w:tr>
      <w:tr w:rsidR="00931CDC" w:rsidRPr="00FC7365" w14:paraId="477DD732" w14:textId="77777777" w:rsidTr="00E55593">
        <w:tc>
          <w:tcPr>
            <w:tcW w:w="3778" w:type="dxa"/>
            <w:gridSpan w:val="2"/>
            <w:vAlign w:val="center"/>
          </w:tcPr>
          <w:p w14:paraId="720CB297" w14:textId="11B7FA49" w:rsidR="00B04F71" w:rsidRPr="00FC7365" w:rsidRDefault="00B04F71" w:rsidP="00C35ABF">
            <w:pPr>
              <w:spacing w:line="220" w:lineRule="exact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>Stockholm CT score</w:t>
            </w:r>
          </w:p>
        </w:tc>
        <w:tc>
          <w:tcPr>
            <w:tcW w:w="1589" w:type="dxa"/>
            <w:vAlign w:val="center"/>
          </w:tcPr>
          <w:p w14:paraId="6C2C4775" w14:textId="3F8BAC68" w:rsidR="00B04F71" w:rsidRPr="00FC7365" w:rsidRDefault="00931CD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F31E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 xml:space="preserve"> (3.0-4.</w:t>
            </w:r>
            <w:r w:rsidR="004F31E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86" w:type="dxa"/>
            <w:vAlign w:val="center"/>
          </w:tcPr>
          <w:p w14:paraId="79BE5667" w14:textId="4B19E444" w:rsidR="00B04F71" w:rsidRPr="00FC7365" w:rsidRDefault="00931CD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2</w:t>
            </w:r>
            <w:r w:rsidR="004F31E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-4.</w:t>
            </w:r>
            <w:r w:rsidR="004F31EF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03" w:type="dxa"/>
            <w:vAlign w:val="center"/>
          </w:tcPr>
          <w:p w14:paraId="160593D9" w14:textId="3F777B0C" w:rsidR="00B04F71" w:rsidRPr="00FC7365" w:rsidRDefault="00931CD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F31E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 xml:space="preserve"> (1</w:t>
            </w:r>
            <w:r w:rsidR="004F31EF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-2.5)</w:t>
            </w:r>
          </w:p>
        </w:tc>
        <w:tc>
          <w:tcPr>
            <w:tcW w:w="772" w:type="dxa"/>
            <w:vAlign w:val="center"/>
          </w:tcPr>
          <w:p w14:paraId="6F05AAFE" w14:textId="6A857833" w:rsidR="00B04F71" w:rsidRPr="00FC7365" w:rsidRDefault="00931CDC" w:rsidP="00C35ABF">
            <w:pPr>
              <w:spacing w:line="22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B3C8B" w:rsidRPr="00FC7365" w14:paraId="15D874DB" w14:textId="77777777" w:rsidTr="00E459B1">
        <w:tc>
          <w:tcPr>
            <w:tcW w:w="962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E0BB9" w14:textId="2B4F0827" w:rsidR="009B3C8B" w:rsidRDefault="009B3C8B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</w:rPr>
              <w:t xml:space="preserve">Categorical </w:t>
            </w:r>
            <w:r w:rsidR="00652949" w:rsidRPr="00FC7365">
              <w:rPr>
                <w:sz w:val="20"/>
                <w:szCs w:val="20"/>
              </w:rPr>
              <w:t>data</w:t>
            </w:r>
            <w:r w:rsidRPr="00FC7365">
              <w:rPr>
                <w:sz w:val="20"/>
                <w:szCs w:val="20"/>
              </w:rPr>
              <w:t xml:space="preserve"> presented as N (%) and continuous variables presented as median (IRQ). </w:t>
            </w:r>
            <w:r w:rsidRPr="00FC7365">
              <w:rPr>
                <w:i/>
                <w:sz w:val="20"/>
                <w:szCs w:val="20"/>
              </w:rPr>
              <w:t>Abbreviations</w:t>
            </w:r>
            <w:r w:rsidRPr="00FC7365">
              <w:rPr>
                <w:sz w:val="20"/>
                <w:szCs w:val="20"/>
              </w:rPr>
              <w:t>: COW, Circle of Willis; CT, Computerized tomography; CTA, Computerized Tomography Angiography; DAI, Diffuse Axonal Injury; DSA, Digital Subtraction Angiography; EDH, Epidural Hematoma; GCS, Glasgow Coma Scale; ICH, Intracerebral Hematoma; IVH, Intraventricular Hemorrhage; SDH, Subdural Hematoma; tSAH</w:t>
            </w:r>
            <w:r w:rsidR="00E55593">
              <w:rPr>
                <w:sz w:val="20"/>
                <w:szCs w:val="20"/>
              </w:rPr>
              <w:t>,</w:t>
            </w:r>
            <w:r w:rsidRPr="00FC7365">
              <w:rPr>
                <w:sz w:val="20"/>
                <w:szCs w:val="20"/>
              </w:rPr>
              <w:t xml:space="preserve"> Traumatic Subarachnoid Hemorrhage</w:t>
            </w:r>
          </w:p>
          <w:p w14:paraId="11F8810F" w14:textId="48D94862" w:rsidR="00E55593" w:rsidRPr="00FC7365" w:rsidRDefault="00E55593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a missing for </w:t>
            </w:r>
            <w:r w:rsidRPr="00E55593"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=2, </w:t>
            </w:r>
            <w:r w:rsidRPr="00E55593"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=1, </w:t>
            </w:r>
            <w:r w:rsidRPr="00E55593"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=8, </w:t>
            </w:r>
            <w:r w:rsidRPr="00E55593">
              <w:rPr>
                <w:sz w:val="20"/>
                <w:szCs w:val="20"/>
                <w:vertAlign w:val="superscript"/>
              </w:rPr>
              <w:t>f</w:t>
            </w:r>
            <w:r>
              <w:rPr>
                <w:sz w:val="20"/>
                <w:szCs w:val="20"/>
              </w:rPr>
              <w:t>=4 patients</w:t>
            </w:r>
          </w:p>
          <w:p w14:paraId="0520943B" w14:textId="53A85330" w:rsidR="00AE1C67" w:rsidRPr="00FC7365" w:rsidRDefault="00AF1703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  <w:vertAlign w:val="superscript"/>
              </w:rPr>
              <w:t>c</w:t>
            </w:r>
            <w:r w:rsidR="00C52EB3" w:rsidRPr="00FC7365">
              <w:rPr>
                <w:sz w:val="20"/>
                <w:szCs w:val="20"/>
              </w:rPr>
              <w:t>Systolic blood pressure &lt;90 mmHg at any time prior to admission</w:t>
            </w:r>
          </w:p>
          <w:p w14:paraId="4CF72C9A" w14:textId="67D7434E" w:rsidR="00AE1C67" w:rsidRPr="00FC7365" w:rsidRDefault="00AF1703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  <w:vertAlign w:val="superscript"/>
              </w:rPr>
              <w:t>e</w:t>
            </w:r>
            <w:r w:rsidR="00C52EB3" w:rsidRPr="00FC7365">
              <w:rPr>
                <w:sz w:val="20"/>
                <w:szCs w:val="20"/>
              </w:rPr>
              <w:t>Blood oxygen saturation &lt;90 % at any time prior to admission</w:t>
            </w:r>
          </w:p>
          <w:p w14:paraId="05D9F95E" w14:textId="5B56D50E" w:rsidR="00C52EB3" w:rsidRPr="00FC7365" w:rsidRDefault="00652949" w:rsidP="009B3C8B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  <w:vertAlign w:val="superscript"/>
              </w:rPr>
              <w:t>g</w:t>
            </w:r>
            <w:r w:rsidR="00C52EB3" w:rsidRPr="00FC7365">
              <w:rPr>
                <w:sz w:val="20"/>
                <w:szCs w:val="20"/>
              </w:rPr>
              <w:t xml:space="preserve">International Normalized Ratio </w:t>
            </w:r>
            <w:r w:rsidR="00C52EB3" w:rsidRPr="00FC7365">
              <w:rPr>
                <w:rFonts w:cstheme="minorHAnsi"/>
                <w:sz w:val="20"/>
                <w:szCs w:val="20"/>
              </w:rPr>
              <w:t>≥</w:t>
            </w:r>
            <w:r w:rsidR="00C52EB3" w:rsidRPr="00FC7365">
              <w:rPr>
                <w:sz w:val="20"/>
                <w:szCs w:val="20"/>
              </w:rPr>
              <w:t>1.5 or Activated Partial Thromboplastin Time &gt;36 s or Thrombocyte Count &lt;100,000 mm</w:t>
            </w:r>
            <w:r w:rsidR="00C52EB3" w:rsidRPr="00FC7365">
              <w:rPr>
                <w:sz w:val="20"/>
                <w:szCs w:val="20"/>
                <w:vertAlign w:val="superscript"/>
              </w:rPr>
              <w:t>3</w:t>
            </w:r>
          </w:p>
          <w:p w14:paraId="0DF54804" w14:textId="2ED87BB6" w:rsidR="00136718" w:rsidRPr="00FC7365" w:rsidRDefault="002112D3" w:rsidP="000A7644">
            <w:pPr>
              <w:spacing w:line="220" w:lineRule="exact"/>
              <w:jc w:val="both"/>
              <w:rPr>
                <w:sz w:val="20"/>
                <w:szCs w:val="20"/>
              </w:rPr>
            </w:pPr>
            <w:r w:rsidRPr="00FC7365">
              <w:rPr>
                <w:sz w:val="20"/>
                <w:szCs w:val="20"/>
                <w:vertAlign w:val="superscript"/>
              </w:rPr>
              <w:t>h</w:t>
            </w:r>
            <w:r w:rsidRPr="00FC7365">
              <w:rPr>
                <w:sz w:val="20"/>
                <w:szCs w:val="20"/>
              </w:rPr>
              <w:t>Within two centimeters of COW</w:t>
            </w:r>
          </w:p>
        </w:tc>
      </w:tr>
    </w:tbl>
    <w:p w14:paraId="7B505FC5" w14:textId="77777777" w:rsidR="00F8581F" w:rsidRPr="00FC7365" w:rsidRDefault="00F8581F" w:rsidP="00C35ABF">
      <w:pPr>
        <w:spacing w:after="0" w:line="220" w:lineRule="exact"/>
        <w:rPr>
          <w:sz w:val="20"/>
          <w:szCs w:val="20"/>
        </w:rPr>
      </w:pPr>
    </w:p>
    <w:sectPr w:rsidR="00F8581F" w:rsidRPr="00FC73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70210" w14:textId="77777777" w:rsidR="0002305C" w:rsidRDefault="0002305C" w:rsidP="00FC1DA7">
      <w:pPr>
        <w:spacing w:after="0" w:line="240" w:lineRule="auto"/>
      </w:pPr>
      <w:r>
        <w:separator/>
      </w:r>
    </w:p>
  </w:endnote>
  <w:endnote w:type="continuationSeparator" w:id="0">
    <w:p w14:paraId="0C209A13" w14:textId="77777777" w:rsidR="0002305C" w:rsidRDefault="0002305C" w:rsidP="00FC1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3A19D" w14:textId="77777777" w:rsidR="004E12D1" w:rsidRDefault="004E12D1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FC195" w14:textId="77777777" w:rsidR="004E12D1" w:rsidRDefault="004E12D1" w:rsidP="004E12D1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rticle title: Prognostic performance of computerized tomography scoring systems in civilian penetrating traumatic brain injury: an observational study</w:t>
    </w:r>
  </w:p>
  <w:p w14:paraId="61C2723B" w14:textId="77777777" w:rsidR="004E12D1" w:rsidRDefault="004E12D1" w:rsidP="004E12D1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Journal name: Acta Neurochirurgica</w:t>
    </w:r>
    <w:bookmarkStart w:id="0" w:name="_GoBack"/>
    <w:bookmarkEnd w:id="0"/>
  </w:p>
  <w:p w14:paraId="7BA51A12" w14:textId="77777777" w:rsidR="004E12D1" w:rsidRDefault="004E12D1" w:rsidP="004E12D1">
    <w:pPr>
      <w:pStyle w:val="Alatunniste"/>
      <w:ind w:right="360"/>
      <w:rPr>
        <w:rFonts w:ascii="Times New Roman" w:hAnsi="Times New Roman"/>
        <w:sz w:val="12"/>
        <w:szCs w:val="12"/>
      </w:rPr>
    </w:pPr>
    <w:r>
      <w:rPr>
        <w:rFonts w:ascii="Times New Roman" w:hAnsi="Times New Roman"/>
        <w:sz w:val="12"/>
        <w:szCs w:val="12"/>
      </w:rPr>
      <w:t>Author names: Matias Lindfors*, Caroline Lindblad, David W. Nelson, Bo-Michael Bellander, Jari Siironen, Rahul Raj, Eric P. Thelin</w:t>
    </w:r>
  </w:p>
  <w:p w14:paraId="1A2B5F6F" w14:textId="226D06BC" w:rsidR="004E12D1" w:rsidRPr="004E12D1" w:rsidRDefault="004E12D1" w:rsidP="004E12D1">
    <w:pPr>
      <w:pStyle w:val="Alatunniste"/>
      <w:ind w:right="360"/>
      <w:rPr>
        <w:rFonts w:ascii="Arial" w:hAnsi="Arial"/>
        <w:sz w:val="20"/>
        <w:szCs w:val="20"/>
      </w:rPr>
    </w:pPr>
    <w:r>
      <w:rPr>
        <w:rFonts w:ascii="Times New Roman" w:hAnsi="Times New Roman"/>
        <w:sz w:val="12"/>
        <w:szCs w:val="12"/>
      </w:rPr>
      <w:t>*Corresponding author; affiliation: Helsinki University Hospital and University of Helsinki; e-mail: matias.lindfors@helsinki.fi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59081A" w14:textId="77777777" w:rsidR="004E12D1" w:rsidRDefault="004E12D1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A4EBC3" w14:textId="77777777" w:rsidR="0002305C" w:rsidRDefault="0002305C" w:rsidP="00FC1DA7">
      <w:pPr>
        <w:spacing w:after="0" w:line="240" w:lineRule="auto"/>
      </w:pPr>
      <w:r>
        <w:separator/>
      </w:r>
    </w:p>
  </w:footnote>
  <w:footnote w:type="continuationSeparator" w:id="0">
    <w:p w14:paraId="1F69A018" w14:textId="77777777" w:rsidR="0002305C" w:rsidRDefault="0002305C" w:rsidP="00FC1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0557D5" w14:textId="77777777" w:rsidR="004E12D1" w:rsidRDefault="004E12D1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F15444" w14:textId="77777777" w:rsidR="004E12D1" w:rsidRDefault="004E12D1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37A6EE" w14:textId="77777777" w:rsidR="004E12D1" w:rsidRDefault="004E12D1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C5"/>
    <w:rsid w:val="00011A52"/>
    <w:rsid w:val="00020282"/>
    <w:rsid w:val="0002305C"/>
    <w:rsid w:val="0002660B"/>
    <w:rsid w:val="00031022"/>
    <w:rsid w:val="0003611C"/>
    <w:rsid w:val="00043C6C"/>
    <w:rsid w:val="00047C08"/>
    <w:rsid w:val="00050B4A"/>
    <w:rsid w:val="00052CBB"/>
    <w:rsid w:val="000714A8"/>
    <w:rsid w:val="00074D43"/>
    <w:rsid w:val="000852D8"/>
    <w:rsid w:val="00092ACB"/>
    <w:rsid w:val="000A7644"/>
    <w:rsid w:val="000C523F"/>
    <w:rsid w:val="000F56F5"/>
    <w:rsid w:val="001060BE"/>
    <w:rsid w:val="001105C7"/>
    <w:rsid w:val="00116225"/>
    <w:rsid w:val="00117FC0"/>
    <w:rsid w:val="00136718"/>
    <w:rsid w:val="00147618"/>
    <w:rsid w:val="00152C5C"/>
    <w:rsid w:val="00161C6E"/>
    <w:rsid w:val="00180E84"/>
    <w:rsid w:val="00193452"/>
    <w:rsid w:val="001952ED"/>
    <w:rsid w:val="001B1EF4"/>
    <w:rsid w:val="001B2627"/>
    <w:rsid w:val="001B2A2C"/>
    <w:rsid w:val="001B5EF3"/>
    <w:rsid w:val="001F2F7F"/>
    <w:rsid w:val="00202E3E"/>
    <w:rsid w:val="002112D3"/>
    <w:rsid w:val="0021182A"/>
    <w:rsid w:val="0022431F"/>
    <w:rsid w:val="00226127"/>
    <w:rsid w:val="002334C4"/>
    <w:rsid w:val="0024072C"/>
    <w:rsid w:val="002510EC"/>
    <w:rsid w:val="00271E48"/>
    <w:rsid w:val="00274131"/>
    <w:rsid w:val="0027577C"/>
    <w:rsid w:val="002A1559"/>
    <w:rsid w:val="002B4441"/>
    <w:rsid w:val="002C3BBC"/>
    <w:rsid w:val="002D1D6B"/>
    <w:rsid w:val="00300DB8"/>
    <w:rsid w:val="003045FC"/>
    <w:rsid w:val="003236DD"/>
    <w:rsid w:val="003313F5"/>
    <w:rsid w:val="00346071"/>
    <w:rsid w:val="00380A35"/>
    <w:rsid w:val="00381B63"/>
    <w:rsid w:val="00383BBA"/>
    <w:rsid w:val="00396E1D"/>
    <w:rsid w:val="003D359F"/>
    <w:rsid w:val="003E059E"/>
    <w:rsid w:val="003F1022"/>
    <w:rsid w:val="003F272D"/>
    <w:rsid w:val="00420B3C"/>
    <w:rsid w:val="004260FA"/>
    <w:rsid w:val="00447221"/>
    <w:rsid w:val="004555CE"/>
    <w:rsid w:val="004619B5"/>
    <w:rsid w:val="004919D6"/>
    <w:rsid w:val="00495D2E"/>
    <w:rsid w:val="004967C6"/>
    <w:rsid w:val="004A5A23"/>
    <w:rsid w:val="004B19C3"/>
    <w:rsid w:val="004B1DCF"/>
    <w:rsid w:val="004C008B"/>
    <w:rsid w:val="004C0B1B"/>
    <w:rsid w:val="004E12D1"/>
    <w:rsid w:val="004E39E4"/>
    <w:rsid w:val="004E4917"/>
    <w:rsid w:val="004E5D58"/>
    <w:rsid w:val="004F31EF"/>
    <w:rsid w:val="00513932"/>
    <w:rsid w:val="00537BB4"/>
    <w:rsid w:val="005409A1"/>
    <w:rsid w:val="00554101"/>
    <w:rsid w:val="00573060"/>
    <w:rsid w:val="00584A56"/>
    <w:rsid w:val="00591550"/>
    <w:rsid w:val="005A7F95"/>
    <w:rsid w:val="005C1DAB"/>
    <w:rsid w:val="005C53F2"/>
    <w:rsid w:val="005D796E"/>
    <w:rsid w:val="005E282C"/>
    <w:rsid w:val="005F2F9C"/>
    <w:rsid w:val="00615787"/>
    <w:rsid w:val="00617A62"/>
    <w:rsid w:val="00636EAE"/>
    <w:rsid w:val="00652949"/>
    <w:rsid w:val="00655B57"/>
    <w:rsid w:val="00661611"/>
    <w:rsid w:val="00662214"/>
    <w:rsid w:val="00667882"/>
    <w:rsid w:val="00673F5E"/>
    <w:rsid w:val="006770AA"/>
    <w:rsid w:val="00686EB8"/>
    <w:rsid w:val="0069259D"/>
    <w:rsid w:val="00692F82"/>
    <w:rsid w:val="006E5500"/>
    <w:rsid w:val="006F1E20"/>
    <w:rsid w:val="00710CE1"/>
    <w:rsid w:val="007172BC"/>
    <w:rsid w:val="007306FD"/>
    <w:rsid w:val="00737ACC"/>
    <w:rsid w:val="0074006D"/>
    <w:rsid w:val="00740500"/>
    <w:rsid w:val="00747395"/>
    <w:rsid w:val="00753AEE"/>
    <w:rsid w:val="007653C5"/>
    <w:rsid w:val="0079430F"/>
    <w:rsid w:val="007A499C"/>
    <w:rsid w:val="007A6511"/>
    <w:rsid w:val="007B4FB9"/>
    <w:rsid w:val="007F6E83"/>
    <w:rsid w:val="0080396B"/>
    <w:rsid w:val="00816A01"/>
    <w:rsid w:val="008227A5"/>
    <w:rsid w:val="00831394"/>
    <w:rsid w:val="00842E5D"/>
    <w:rsid w:val="00847375"/>
    <w:rsid w:val="008636E3"/>
    <w:rsid w:val="008840E0"/>
    <w:rsid w:val="00885F90"/>
    <w:rsid w:val="0089112D"/>
    <w:rsid w:val="008A09F6"/>
    <w:rsid w:val="008A0D8F"/>
    <w:rsid w:val="008D3008"/>
    <w:rsid w:val="008E0988"/>
    <w:rsid w:val="008E7740"/>
    <w:rsid w:val="00905B95"/>
    <w:rsid w:val="009163A8"/>
    <w:rsid w:val="00920AEA"/>
    <w:rsid w:val="00920E13"/>
    <w:rsid w:val="00931CDC"/>
    <w:rsid w:val="00932482"/>
    <w:rsid w:val="0094386B"/>
    <w:rsid w:val="00972128"/>
    <w:rsid w:val="00991A25"/>
    <w:rsid w:val="00995BED"/>
    <w:rsid w:val="009B3C8B"/>
    <w:rsid w:val="009C4CAE"/>
    <w:rsid w:val="009D7040"/>
    <w:rsid w:val="009E6FD3"/>
    <w:rsid w:val="009F5105"/>
    <w:rsid w:val="009F6819"/>
    <w:rsid w:val="00A0732A"/>
    <w:rsid w:val="00A07EF9"/>
    <w:rsid w:val="00A11433"/>
    <w:rsid w:val="00A153CE"/>
    <w:rsid w:val="00A2382C"/>
    <w:rsid w:val="00A362DC"/>
    <w:rsid w:val="00A43623"/>
    <w:rsid w:val="00A54227"/>
    <w:rsid w:val="00A727DB"/>
    <w:rsid w:val="00A76330"/>
    <w:rsid w:val="00A84498"/>
    <w:rsid w:val="00A874EA"/>
    <w:rsid w:val="00A95132"/>
    <w:rsid w:val="00A97425"/>
    <w:rsid w:val="00AB119B"/>
    <w:rsid w:val="00AC437B"/>
    <w:rsid w:val="00AE1C67"/>
    <w:rsid w:val="00AF1703"/>
    <w:rsid w:val="00B04F71"/>
    <w:rsid w:val="00B11B40"/>
    <w:rsid w:val="00B13308"/>
    <w:rsid w:val="00B32A62"/>
    <w:rsid w:val="00B52D64"/>
    <w:rsid w:val="00B76594"/>
    <w:rsid w:val="00B81044"/>
    <w:rsid w:val="00B81933"/>
    <w:rsid w:val="00B90268"/>
    <w:rsid w:val="00B95973"/>
    <w:rsid w:val="00BB2E05"/>
    <w:rsid w:val="00BC71E6"/>
    <w:rsid w:val="00BE0DD6"/>
    <w:rsid w:val="00BF3607"/>
    <w:rsid w:val="00C0041F"/>
    <w:rsid w:val="00C03CE4"/>
    <w:rsid w:val="00C071E1"/>
    <w:rsid w:val="00C13D0E"/>
    <w:rsid w:val="00C35ABF"/>
    <w:rsid w:val="00C4673B"/>
    <w:rsid w:val="00C52EB3"/>
    <w:rsid w:val="00C75E9C"/>
    <w:rsid w:val="00C86EDD"/>
    <w:rsid w:val="00CB51D5"/>
    <w:rsid w:val="00CD267D"/>
    <w:rsid w:val="00CD4A99"/>
    <w:rsid w:val="00D114B8"/>
    <w:rsid w:val="00D15A49"/>
    <w:rsid w:val="00D15AF0"/>
    <w:rsid w:val="00D21E3C"/>
    <w:rsid w:val="00D2578C"/>
    <w:rsid w:val="00D319FF"/>
    <w:rsid w:val="00D34B0E"/>
    <w:rsid w:val="00D35897"/>
    <w:rsid w:val="00D36A2E"/>
    <w:rsid w:val="00D40D81"/>
    <w:rsid w:val="00D67E42"/>
    <w:rsid w:val="00D72CC5"/>
    <w:rsid w:val="00D72CCB"/>
    <w:rsid w:val="00D81E64"/>
    <w:rsid w:val="00DB6EF7"/>
    <w:rsid w:val="00DB7985"/>
    <w:rsid w:val="00DE050E"/>
    <w:rsid w:val="00DF6F9A"/>
    <w:rsid w:val="00DF74D9"/>
    <w:rsid w:val="00E06F8E"/>
    <w:rsid w:val="00E11265"/>
    <w:rsid w:val="00E3250A"/>
    <w:rsid w:val="00E405E2"/>
    <w:rsid w:val="00E41086"/>
    <w:rsid w:val="00E43727"/>
    <w:rsid w:val="00E459B1"/>
    <w:rsid w:val="00E50686"/>
    <w:rsid w:val="00E55593"/>
    <w:rsid w:val="00E57463"/>
    <w:rsid w:val="00E9259D"/>
    <w:rsid w:val="00E95D82"/>
    <w:rsid w:val="00EA6ABD"/>
    <w:rsid w:val="00EF0566"/>
    <w:rsid w:val="00F04758"/>
    <w:rsid w:val="00F17797"/>
    <w:rsid w:val="00F3227B"/>
    <w:rsid w:val="00F337EE"/>
    <w:rsid w:val="00F4022B"/>
    <w:rsid w:val="00F71188"/>
    <w:rsid w:val="00F84F5E"/>
    <w:rsid w:val="00F8581F"/>
    <w:rsid w:val="00FA76D9"/>
    <w:rsid w:val="00FC1DA7"/>
    <w:rsid w:val="00FC49C7"/>
    <w:rsid w:val="00FC7365"/>
    <w:rsid w:val="00FE4754"/>
    <w:rsid w:val="00FF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5E953"/>
  <w15:chartTrackingRefBased/>
  <w15:docId w15:val="{03603EE3-A490-4D25-AFF1-9DEE837C0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F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C1DA7"/>
    <w:rPr>
      <w:lang w:val="en-US"/>
    </w:rPr>
  </w:style>
  <w:style w:type="paragraph" w:styleId="Alatunniste">
    <w:name w:val="footer"/>
    <w:basedOn w:val="Normaali"/>
    <w:link w:val="AlatunnisteChar"/>
    <w:unhideWhenUsed/>
    <w:rsid w:val="00FC1D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rsid w:val="00FC1DA7"/>
    <w:rPr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73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73060"/>
    <w:rPr>
      <w:rFonts w:ascii="Segoe UI" w:hAnsi="Segoe UI" w:cs="Segoe UI"/>
      <w:sz w:val="18"/>
      <w:szCs w:val="18"/>
      <w:lang w:val="en-US"/>
    </w:rPr>
  </w:style>
  <w:style w:type="character" w:styleId="Sivunumero">
    <w:name w:val="page number"/>
    <w:basedOn w:val="Kappaleenoletusfontti"/>
    <w:semiHidden/>
    <w:unhideWhenUsed/>
    <w:rsid w:val="004E12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0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2894D-1D09-453E-8F13-BB1FF81EA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6</TotalTime>
  <Pages>2</Pages>
  <Words>608</Words>
  <Characters>3468</Characters>
  <Application>Microsoft Office Word</Application>
  <DocSecurity>0</DocSecurity>
  <Lines>28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Lindfors</dc:creator>
  <cp:keywords/>
  <dc:description/>
  <cp:lastModifiedBy>Matias Lindfors</cp:lastModifiedBy>
  <cp:revision>182</cp:revision>
  <dcterms:created xsi:type="dcterms:W3CDTF">2018-04-26T15:36:00Z</dcterms:created>
  <dcterms:modified xsi:type="dcterms:W3CDTF">2019-07-23T19:35:00Z</dcterms:modified>
</cp:coreProperties>
</file>